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55F0D" w14:textId="33B954AA" w:rsidR="00D40A02" w:rsidRPr="003D6455" w:rsidRDefault="00766639" w:rsidP="009B3220">
      <w:pPr>
        <w:spacing w:after="0" w:line="240" w:lineRule="auto"/>
        <w:rPr>
          <w:rFonts w:ascii="Times New Roman" w:eastAsia="Times New Roman" w:hAnsi="Times New Roman" w:cs="Times New Roman"/>
          <w:kern w:val="32"/>
          <w:sz w:val="20"/>
          <w:szCs w:val="20"/>
        </w:rPr>
      </w:pPr>
      <w:r w:rsidRPr="003D6455">
        <w:rPr>
          <w:rFonts w:ascii="Times New Roman" w:eastAsia="Times New Roman" w:hAnsi="Times New Roman" w:cs="Times New Roman"/>
          <w:kern w:val="32"/>
          <w:sz w:val="20"/>
          <w:szCs w:val="20"/>
        </w:rPr>
        <w:t xml:space="preserve">Multimedia Appendix </w:t>
      </w:r>
      <w:r w:rsidR="0041134A">
        <w:rPr>
          <w:rFonts w:ascii="Times New Roman" w:eastAsia="Times New Roman" w:hAnsi="Times New Roman" w:cs="Times New Roman"/>
          <w:kern w:val="32"/>
          <w:sz w:val="20"/>
          <w:szCs w:val="20"/>
        </w:rPr>
        <w:t>2</w:t>
      </w:r>
    </w:p>
    <w:p w14:paraId="1CFDF332" w14:textId="77777777" w:rsidR="00766639" w:rsidRPr="003D6455" w:rsidRDefault="00766639" w:rsidP="009B3220">
      <w:pPr>
        <w:pBdr>
          <w:top w:val="none" w:sz="0" w:space="0" w:color="000000"/>
          <w:left w:val="none" w:sz="0" w:space="0" w:color="000000"/>
          <w:bottom w:val="none" w:sz="0" w:space="19" w:color="000000"/>
          <w:right w:val="none" w:sz="0" w:space="0" w:color="000000"/>
        </w:pBdr>
        <w:tabs>
          <w:tab w:val="left" w:pos="3960"/>
          <w:tab w:val="left" w:pos="4590"/>
        </w:tabs>
        <w:spacing w:after="0" w:line="240" w:lineRule="auto"/>
        <w:rPr>
          <w:rFonts w:ascii="Times New Roman" w:hAnsi="Times New Roman" w:cs="Times New Roman"/>
          <w:kern w:val="32"/>
          <w:sz w:val="20"/>
          <w:szCs w:val="20"/>
        </w:rPr>
      </w:pPr>
      <w:r w:rsidRPr="003D6455">
        <w:rPr>
          <w:rFonts w:ascii="Times New Roman" w:hAnsi="Times New Roman" w:cs="Times New Roman"/>
          <w:kern w:val="32"/>
          <w:sz w:val="20"/>
          <w:szCs w:val="20"/>
        </w:rPr>
        <w:t xml:space="preserve">Overview of Search Terms </w:t>
      </w:r>
    </w:p>
    <w:tbl>
      <w:tblPr>
        <w:tblStyle w:val="TableGridLight"/>
        <w:tblW w:w="9270" w:type="dxa"/>
        <w:tblLook w:val="04A0" w:firstRow="1" w:lastRow="0" w:firstColumn="1" w:lastColumn="0" w:noHBand="0" w:noVBand="1"/>
      </w:tblPr>
      <w:tblGrid>
        <w:gridCol w:w="1131"/>
        <w:gridCol w:w="892"/>
        <w:gridCol w:w="5128"/>
        <w:gridCol w:w="1036"/>
        <w:gridCol w:w="1083"/>
      </w:tblGrid>
      <w:tr w:rsidR="00A91D89" w:rsidRPr="003D6455" w14:paraId="5FBD8C55" w14:textId="49876221" w:rsidTr="001908C6">
        <w:trPr>
          <w:trHeight w:val="618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7848D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508AF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earch ID#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B1E40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earch Term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4870C" w14:textId="5ED2DA64" w:rsidR="00D7026D" w:rsidRPr="003D6455" w:rsidRDefault="00A91D8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No. of Record </w:t>
            </w:r>
            <w:r w:rsidR="00CD53A4" w:rsidRPr="003D6455">
              <w:rPr>
                <w:rFonts w:ascii="Times New Roman" w:hAnsi="Times New Roman" w:cs="Times New Roman"/>
                <w:sz w:val="20"/>
                <w:szCs w:val="20"/>
              </w:rPr>
              <w:t>Retrieved on Oct 11, 2</w:t>
            </w:r>
            <w:r w:rsidR="006E046D" w:rsidRPr="003D6455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C69A5" w14:textId="202F4C7B" w:rsidR="00D7026D" w:rsidRPr="003D6455" w:rsidRDefault="0045755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No. of Records </w:t>
            </w:r>
            <w:r w:rsidR="006E046D"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Retrieved on </w:t>
            </w:r>
            <w:r w:rsidR="00A91D89" w:rsidRPr="003D6455">
              <w:rPr>
                <w:rFonts w:ascii="Times New Roman" w:hAnsi="Times New Roman" w:cs="Times New Roman"/>
                <w:sz w:val="20"/>
                <w:szCs w:val="20"/>
              </w:rPr>
              <w:t>Feb 24, 2022</w:t>
            </w:r>
          </w:p>
        </w:tc>
      </w:tr>
      <w:tr w:rsidR="00A91D89" w:rsidRPr="003D6455" w14:paraId="3FD2C084" w14:textId="61FDE117" w:rsidTr="001908C6">
        <w:trPr>
          <w:trHeight w:val="2762"/>
        </w:trPr>
        <w:tc>
          <w:tcPr>
            <w:tcW w:w="11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A52A4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CINAHL Plus with Full Text</w:t>
            </w:r>
          </w:p>
          <w:p w14:paraId="05BD82D5" w14:textId="7ABDF32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0E9B6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22DE23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09139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gital* or Virtual* or Virtual world*or Online or Email or Facebook or Facebook Messenger or Instant Messaging or Social Media or Social Web or Instagram or Twitter or tweet* or Snapchat or Craigslist or Online System* or Online forum*or Pinterest or Tumblr or User Generated Content or Internet or Online Social Network* or Social Network* or LinkedIn or Tumblr or Reddit or WhatsApp or Website* or Web site* or Web2 or Web 2.0 or Blog* or Microblog* or Webcast* or Web log or Video Sharing or Myspace or Podcast* or Pod-cast*or Patient support group* or Online </w:t>
            </w:r>
            <w:proofErr w:type="spellStart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t</w:t>
            </w:r>
            <w:proofErr w:type="spellEnd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00D81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230,76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11CC0" w14:textId="6F8A0326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275,28</w:t>
            </w:r>
            <w:r w:rsidR="001273F6" w:rsidRPr="003D645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91D89" w:rsidRPr="003D6455" w14:paraId="11B624D4" w14:textId="1CA8D316" w:rsidTr="0092016E">
        <w:trPr>
          <w:trHeight w:val="622"/>
        </w:trPr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3059B5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0EE1F63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14:paraId="0A37005F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 ((participant* or subject* or research* or </w:t>
            </w:r>
            <w:proofErr w:type="spellStart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ertis</w:t>
            </w:r>
            <w:proofErr w:type="spellEnd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ertiz</w:t>
            </w:r>
            <w:proofErr w:type="spellEnd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) N3 recruit*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B15E319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3B6A499" w14:textId="5D8D783D" w:rsidR="00D7026D" w:rsidRPr="003D6455" w:rsidRDefault="001273F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</w:tr>
      <w:tr w:rsidR="00A91D89" w:rsidRPr="003D6455" w14:paraId="29B69C20" w14:textId="60D53E7F" w:rsidTr="0092016E">
        <w:trPr>
          <w:trHeight w:val="376"/>
        </w:trPr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AF9E7A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35F7068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14:paraId="0F682791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M “Research Subject Recruitment”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9C29ABA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2,6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FCB81D3" w14:textId="67039019" w:rsidR="00D7026D" w:rsidRPr="003D6455" w:rsidRDefault="001273F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2,876</w:t>
            </w:r>
          </w:p>
        </w:tc>
      </w:tr>
      <w:tr w:rsidR="00A91D89" w:rsidRPr="003D6455" w14:paraId="1A3A874E" w14:textId="6D4066DF" w:rsidTr="0092016E">
        <w:trPr>
          <w:trHeight w:val="321"/>
        </w:trPr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904733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30845A0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14:paraId="6F63B349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2 OR S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EE1DF25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28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AB77684" w14:textId="6F06BD9E" w:rsidR="00D7026D" w:rsidRPr="003D6455" w:rsidRDefault="001273F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3,183</w:t>
            </w:r>
          </w:p>
        </w:tc>
      </w:tr>
      <w:tr w:rsidR="00A91D89" w:rsidRPr="003D6455" w14:paraId="485392ED" w14:textId="4B4A8962" w:rsidTr="0092016E">
        <w:trPr>
          <w:trHeight w:val="387"/>
        </w:trPr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656E49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844D424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14:paraId="238B38F4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1 AND S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F14B43F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5854FDE" w14:textId="650D638A" w:rsidR="00D7026D" w:rsidRPr="003D6455" w:rsidRDefault="0089178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</w:tr>
      <w:tr w:rsidR="00A91D89" w:rsidRPr="003D6455" w14:paraId="7B014E30" w14:textId="6655B443" w:rsidTr="0092016E">
        <w:trPr>
          <w:trHeight w:val="900"/>
        </w:trPr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387739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642997B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14:paraId="1406BA02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1 AND S4</w:t>
            </w:r>
          </w:p>
          <w:p w14:paraId="611AACA6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Limiters - Scholarly (Peer Reviewed) Journals</w:t>
            </w:r>
          </w:p>
          <w:p w14:paraId="575E58E9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Published Date: 20000101 – 202010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985BF1B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0F16C86" w14:textId="08E112AA" w:rsidR="00D7026D" w:rsidRPr="003D6455" w:rsidRDefault="0089178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A91D89" w:rsidRPr="003D6455" w14:paraId="5783DC2A" w14:textId="48DCFFA9" w:rsidTr="0092016E">
        <w:trPr>
          <w:trHeight w:val="900"/>
        </w:trPr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219067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EADC11F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14:paraId="5AD685EC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 S1 AND S4               </w:t>
            </w:r>
          </w:p>
          <w:p w14:paraId="72DC8965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 Limiters – Scholarly (Peer Reviewed); Journals Published Date: 20000101 – 20201031; English Languag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18FDFA8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148CBF6" w14:textId="7EA6ADD6" w:rsidR="00D7026D" w:rsidRPr="003D6455" w:rsidRDefault="00BD6A08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91D89" w:rsidRPr="003D6455" w14:paraId="1D23B1BE" w14:textId="40C5924E" w:rsidTr="001908C6">
        <w:trPr>
          <w:trHeight w:val="125"/>
        </w:trPr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E80B0" w14:textId="77777777" w:rsidR="00D7026D" w:rsidRPr="003D6455" w:rsidRDefault="00D7026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BD653" w14:textId="0E978C90" w:rsidR="00D7026D" w:rsidRPr="003D6455" w:rsidRDefault="00526CB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A07B2" w14:textId="7BAA1748" w:rsidR="00D7026D" w:rsidRPr="003D6455" w:rsidRDefault="005529E2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Limiters – Scholarly (Peer Reviewed); Journals Published Date: 20201101 – 20220224; English Languag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5ED76" w14:textId="637E8168" w:rsidR="00D7026D" w:rsidRPr="003D6455" w:rsidRDefault="008837FC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A906D" w14:textId="358EDA84" w:rsidR="00D7026D" w:rsidRPr="003D6455" w:rsidRDefault="00CF6C2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457550" w:rsidRPr="003D6455" w14:paraId="1908B95D" w14:textId="3CD39A7C" w:rsidTr="001908C6">
        <w:trPr>
          <w:trHeight w:val="305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21092" w14:textId="77777777" w:rsidR="00762311" w:rsidRPr="003D6455" w:rsidRDefault="00762311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29EA8" w14:textId="77777777" w:rsidR="00762311" w:rsidRPr="003D6455" w:rsidRDefault="00762311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A6EAD" w14:textId="5DD9892F" w:rsidR="00762311" w:rsidRPr="003D6455" w:rsidRDefault="00762311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Total                                                                                            </w:t>
            </w:r>
            <w:r w:rsidR="00643F0B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     420</w:t>
            </w:r>
          </w:p>
        </w:tc>
      </w:tr>
    </w:tbl>
    <w:p w14:paraId="7EBBEAD7" w14:textId="77777777" w:rsidR="00766639" w:rsidRPr="003D6455" w:rsidRDefault="00766639" w:rsidP="009B3220">
      <w:pPr>
        <w:pBdr>
          <w:top w:val="none" w:sz="0" w:space="0" w:color="000000"/>
          <w:left w:val="none" w:sz="0" w:space="0" w:color="000000"/>
          <w:bottom w:val="none" w:sz="0" w:space="19" w:color="000000"/>
          <w:right w:val="none" w:sz="0" w:space="0" w:color="000000"/>
        </w:pBdr>
        <w:tabs>
          <w:tab w:val="left" w:pos="3960"/>
          <w:tab w:val="left" w:pos="459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A2D33F1" w14:textId="77777777" w:rsidR="00766639" w:rsidRPr="003D6455" w:rsidRDefault="00766639" w:rsidP="009B3220">
      <w:pPr>
        <w:pBdr>
          <w:top w:val="none" w:sz="0" w:space="0" w:color="000000"/>
          <w:left w:val="none" w:sz="0" w:space="0" w:color="000000"/>
          <w:bottom w:val="none" w:sz="0" w:space="19" w:color="000000"/>
          <w:right w:val="none" w:sz="0" w:space="0" w:color="000000"/>
        </w:pBdr>
        <w:tabs>
          <w:tab w:val="left" w:pos="3960"/>
          <w:tab w:val="left" w:pos="459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32E6585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5F93EF0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5F049B1" w14:textId="0759B470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76BE543" w14:textId="2146F423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A10B06B" w14:textId="2D4CBA36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3906C13" w14:textId="068F198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AD31700" w14:textId="4F26355D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7DA0CE0" w14:textId="532CA9EB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37F6D37" w14:textId="7A8DD6CE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76988B" w14:textId="16C6E224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6DE4A27" w14:textId="78CFBA84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4335FED" w14:textId="51F3D83F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39AD6D8" w14:textId="77777777" w:rsidR="009B3220" w:rsidRPr="003D6455" w:rsidRDefault="009B3220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E47E73D" w14:textId="3FBB8A5D" w:rsidR="00766639" w:rsidRPr="003D6455" w:rsidRDefault="00766639" w:rsidP="009B3220">
      <w:pPr>
        <w:spacing w:after="0" w:line="240" w:lineRule="auto"/>
        <w:rPr>
          <w:rFonts w:ascii="Times New Roman" w:eastAsia="Times New Roman" w:hAnsi="Times New Roman" w:cs="Times New Roman"/>
          <w:kern w:val="32"/>
          <w:sz w:val="20"/>
          <w:szCs w:val="20"/>
        </w:rPr>
      </w:pPr>
      <w:r w:rsidRPr="003D6455">
        <w:rPr>
          <w:rFonts w:ascii="Times New Roman" w:eastAsia="Times New Roman" w:hAnsi="Times New Roman" w:cs="Times New Roman"/>
          <w:kern w:val="32"/>
          <w:sz w:val="20"/>
          <w:szCs w:val="20"/>
        </w:rPr>
        <w:lastRenderedPageBreak/>
        <w:t xml:space="preserve">Multimedia Appendix </w:t>
      </w:r>
      <w:r w:rsidR="0041134A">
        <w:rPr>
          <w:rFonts w:ascii="Times New Roman" w:eastAsia="Times New Roman" w:hAnsi="Times New Roman" w:cs="Times New Roman"/>
          <w:kern w:val="32"/>
          <w:sz w:val="20"/>
          <w:szCs w:val="20"/>
        </w:rPr>
        <w:t>2</w:t>
      </w:r>
      <w:r w:rsidRPr="003D6455">
        <w:rPr>
          <w:rFonts w:ascii="Times New Roman" w:eastAsia="Times New Roman" w:hAnsi="Times New Roman" w:cs="Times New Roman"/>
          <w:kern w:val="32"/>
          <w:sz w:val="20"/>
          <w:szCs w:val="20"/>
        </w:rPr>
        <w:t xml:space="preserve">. </w:t>
      </w:r>
      <w:r w:rsidRPr="003D6455">
        <w:rPr>
          <w:rFonts w:ascii="Times New Roman" w:hAnsi="Times New Roman" w:cs="Times New Roman"/>
          <w:sz w:val="20"/>
          <w:szCs w:val="20"/>
        </w:rPr>
        <w:t>(</w:t>
      </w:r>
      <w:r w:rsidRPr="003D6455">
        <w:rPr>
          <w:rFonts w:ascii="Times New Roman" w:hAnsi="Times New Roman" w:cs="Times New Roman"/>
          <w:i/>
          <w:iCs/>
          <w:sz w:val="20"/>
          <w:szCs w:val="20"/>
        </w:rPr>
        <w:t>continued)</w:t>
      </w:r>
    </w:p>
    <w:tbl>
      <w:tblPr>
        <w:tblStyle w:val="TableGrid"/>
        <w:tblpPr w:leftFromText="180" w:rightFromText="180" w:vertAnchor="text" w:horzAnchor="margin" w:tblpY="361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161"/>
        <w:gridCol w:w="5008"/>
        <w:gridCol w:w="994"/>
        <w:gridCol w:w="994"/>
      </w:tblGrid>
      <w:tr w:rsidR="00FA49A9" w:rsidRPr="003D6455" w14:paraId="6FD8D8C9" w14:textId="43D6A3D1" w:rsidTr="005859BB">
        <w:trPr>
          <w:trHeight w:val="628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377EE421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1A029F15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earch ID#</w:t>
            </w:r>
          </w:p>
        </w:tc>
        <w:tc>
          <w:tcPr>
            <w:tcW w:w="5008" w:type="dxa"/>
            <w:tcBorders>
              <w:top w:val="single" w:sz="4" w:space="0" w:color="auto"/>
              <w:bottom w:val="single" w:sz="4" w:space="0" w:color="auto"/>
            </w:tcBorders>
          </w:tcPr>
          <w:p w14:paraId="719D9AFA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earch Term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464F6B6C" w14:textId="48E699B9" w:rsidR="00FA49A9" w:rsidRPr="003D6455" w:rsidRDefault="00334785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No. of Record Retrieved on Oct 11, 2020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1C575488" w14:textId="654BE72A" w:rsidR="00FA49A9" w:rsidRPr="003D6455" w:rsidRDefault="0047418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No. of Records Retrieved on Feb 24, 2022</w:t>
            </w:r>
          </w:p>
        </w:tc>
      </w:tr>
      <w:tr w:rsidR="00FA49A9" w:rsidRPr="003D6455" w14:paraId="06E75BDA" w14:textId="5D52A372" w:rsidTr="005859BB">
        <w:trPr>
          <w:trHeight w:val="2573"/>
        </w:trPr>
        <w:tc>
          <w:tcPr>
            <w:tcW w:w="1203" w:type="dxa"/>
            <w:tcBorders>
              <w:top w:val="single" w:sz="4" w:space="0" w:color="auto"/>
            </w:tcBorders>
          </w:tcPr>
          <w:p w14:paraId="6D018CF4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Medline (Ovid)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6F89693E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8" w:type="dxa"/>
            <w:tcBorders>
              <w:top w:val="single" w:sz="4" w:space="0" w:color="auto"/>
            </w:tcBorders>
            <w:shd w:val="clear" w:color="auto" w:fill="auto"/>
          </w:tcPr>
          <w:p w14:paraId="0597726D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Digital* or Virtual* or Virtual world*or Online or Email or Facebook or Facebook Messenger or Instant Messaging or Social Media or Social Web or Instagram or Twitter or tweet* or Snapchat or Craigslist or Online System* or Online forum*or Pinterest or Tumblr or User Generated Content or Internet or Online Social Network* or Social Network* or LinkedIn or Tumblr or Reddit or WhatsApp or Website* or Web site* or Web2 or Blog* or Microblog* or Webcast* or Web log or Video Sharing or Myspace or Podcast* or </w:t>
            </w: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Pod-cast*or Patient support group* or Online </w:t>
            </w:r>
            <w:proofErr w:type="spellStart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communit</w:t>
            </w:r>
            <w:proofErr w:type="spellEnd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*) .</w:t>
            </w:r>
            <w:proofErr w:type="spellStart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. [</w:t>
            </w:r>
            <w:proofErr w:type="spellStart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1E0D7FAA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476853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655358A" w14:textId="772F02CB" w:rsidR="00FA49A9" w:rsidRPr="003D6455" w:rsidRDefault="00156B5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523135</w:t>
            </w:r>
          </w:p>
        </w:tc>
      </w:tr>
      <w:tr w:rsidR="00FA49A9" w:rsidRPr="003D6455" w14:paraId="3B1FCF0D" w14:textId="4DF3C2E7" w:rsidTr="005859BB">
        <w:trPr>
          <w:trHeight w:val="458"/>
        </w:trPr>
        <w:tc>
          <w:tcPr>
            <w:tcW w:w="1203" w:type="dxa"/>
          </w:tcPr>
          <w:p w14:paraId="74BB6B6C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61" w:type="dxa"/>
          </w:tcPr>
          <w:p w14:paraId="5514F509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8" w:type="dxa"/>
            <w:shd w:val="clear" w:color="auto" w:fill="auto"/>
          </w:tcPr>
          <w:p w14:paraId="20093C34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(participant* or subject* or research or </w:t>
            </w:r>
            <w:proofErr w:type="spellStart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ertis</w:t>
            </w:r>
            <w:proofErr w:type="spellEnd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ertiz</w:t>
            </w:r>
            <w:proofErr w:type="spellEnd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) adj3 recruit*</w:t>
            </w:r>
            <w:proofErr w:type="gramStart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proofErr w:type="gramEnd"/>
          </w:p>
        </w:tc>
        <w:tc>
          <w:tcPr>
            <w:tcW w:w="994" w:type="dxa"/>
          </w:tcPr>
          <w:p w14:paraId="1D5759E1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994" w:type="dxa"/>
          </w:tcPr>
          <w:p w14:paraId="1B88F49B" w14:textId="28B4A561" w:rsidR="00FA49A9" w:rsidRPr="003D6455" w:rsidRDefault="00156B5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</w:tr>
      <w:tr w:rsidR="00FA49A9" w:rsidRPr="003D6455" w14:paraId="0668CB25" w14:textId="701CAC3B" w:rsidTr="005859BB">
        <w:trPr>
          <w:trHeight w:val="370"/>
        </w:trPr>
        <w:tc>
          <w:tcPr>
            <w:tcW w:w="1203" w:type="dxa"/>
          </w:tcPr>
          <w:p w14:paraId="4E56F60C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61" w:type="dxa"/>
          </w:tcPr>
          <w:p w14:paraId="7929F968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08" w:type="dxa"/>
          </w:tcPr>
          <w:p w14:paraId="5A51FCD2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Research Subject Recruitment.mp.</w:t>
            </w:r>
          </w:p>
        </w:tc>
        <w:tc>
          <w:tcPr>
            <w:tcW w:w="994" w:type="dxa"/>
          </w:tcPr>
          <w:p w14:paraId="165CEFD0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4" w:type="dxa"/>
          </w:tcPr>
          <w:p w14:paraId="1708500B" w14:textId="46E80684" w:rsidR="00FA49A9" w:rsidRPr="003D6455" w:rsidRDefault="00156B5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FA49A9" w:rsidRPr="003D6455" w14:paraId="79A88DCA" w14:textId="34F36C2C" w:rsidTr="005859BB">
        <w:trPr>
          <w:trHeight w:val="370"/>
        </w:trPr>
        <w:tc>
          <w:tcPr>
            <w:tcW w:w="1203" w:type="dxa"/>
          </w:tcPr>
          <w:p w14:paraId="7D45EFFA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61" w:type="dxa"/>
          </w:tcPr>
          <w:p w14:paraId="7F144A18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08" w:type="dxa"/>
          </w:tcPr>
          <w:p w14:paraId="486B79B9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2 or 3</w:t>
            </w:r>
          </w:p>
        </w:tc>
        <w:tc>
          <w:tcPr>
            <w:tcW w:w="994" w:type="dxa"/>
          </w:tcPr>
          <w:p w14:paraId="5E29838D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994" w:type="dxa"/>
          </w:tcPr>
          <w:p w14:paraId="798993F8" w14:textId="00363AF2" w:rsidR="00FA49A9" w:rsidRPr="003D6455" w:rsidRDefault="00156B5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</w:tc>
      </w:tr>
      <w:tr w:rsidR="00FA49A9" w:rsidRPr="003D6455" w14:paraId="0516585B" w14:textId="2DFE95F1" w:rsidTr="005859BB">
        <w:trPr>
          <w:trHeight w:val="370"/>
        </w:trPr>
        <w:tc>
          <w:tcPr>
            <w:tcW w:w="1203" w:type="dxa"/>
          </w:tcPr>
          <w:p w14:paraId="525468DB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61" w:type="dxa"/>
          </w:tcPr>
          <w:p w14:paraId="0B4777BF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08" w:type="dxa"/>
          </w:tcPr>
          <w:p w14:paraId="4FC99A3A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1 and 4</w:t>
            </w:r>
          </w:p>
        </w:tc>
        <w:tc>
          <w:tcPr>
            <w:tcW w:w="994" w:type="dxa"/>
          </w:tcPr>
          <w:p w14:paraId="042E739F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94" w:type="dxa"/>
          </w:tcPr>
          <w:p w14:paraId="1ACB1A57" w14:textId="62C70112" w:rsidR="00FA49A9" w:rsidRPr="003D6455" w:rsidRDefault="00156B5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</w:tr>
      <w:tr w:rsidR="00FA49A9" w:rsidRPr="003D6455" w14:paraId="4CDA77FF" w14:textId="7CBE42A2" w:rsidTr="005859BB">
        <w:trPr>
          <w:trHeight w:val="537"/>
        </w:trPr>
        <w:tc>
          <w:tcPr>
            <w:tcW w:w="1203" w:type="dxa"/>
          </w:tcPr>
          <w:p w14:paraId="45485A5F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61" w:type="dxa"/>
          </w:tcPr>
          <w:p w14:paraId="03BFDB03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08" w:type="dxa"/>
          </w:tcPr>
          <w:p w14:paraId="7241B62A" w14:textId="1A8F883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Limit 5 to (English language and </w:t>
            </w:r>
            <w:proofErr w:type="spellStart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= “2000 – 2020”)</w:t>
            </w:r>
          </w:p>
        </w:tc>
        <w:tc>
          <w:tcPr>
            <w:tcW w:w="994" w:type="dxa"/>
          </w:tcPr>
          <w:p w14:paraId="2E5FF83B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  <w:p w14:paraId="75379988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F64C50" w14:textId="727C8750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2A0F488C" w14:textId="174C5F30" w:rsidR="00FA49A9" w:rsidRPr="003D6455" w:rsidRDefault="005859BB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A49A9" w:rsidRPr="003D6455" w14:paraId="5BD52660" w14:textId="275EFAE7" w:rsidTr="005859BB">
        <w:trPr>
          <w:trHeight w:val="294"/>
        </w:trPr>
        <w:tc>
          <w:tcPr>
            <w:tcW w:w="1203" w:type="dxa"/>
            <w:tcBorders>
              <w:bottom w:val="single" w:sz="4" w:space="0" w:color="auto"/>
            </w:tcBorders>
          </w:tcPr>
          <w:p w14:paraId="6115CDB8" w14:textId="77777777" w:rsidR="00FA49A9" w:rsidRPr="003D6455" w:rsidRDefault="00FA49A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1C81FFAF" w14:textId="124998E0" w:rsidR="00FA49A9" w:rsidRPr="003D6455" w:rsidRDefault="007172AC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08" w:type="dxa"/>
            <w:tcBorders>
              <w:bottom w:val="single" w:sz="4" w:space="0" w:color="auto"/>
            </w:tcBorders>
          </w:tcPr>
          <w:p w14:paraId="423AAF5F" w14:textId="3927CA56" w:rsidR="00FA49A9" w:rsidRPr="003D6455" w:rsidRDefault="009F60B4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Limit 5 to (English language and </w:t>
            </w:r>
            <w:proofErr w:type="spellStart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= “2021 – 2022”)</w:t>
            </w:r>
            <w:r w:rsidR="00FA49A9"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60669E56" w14:textId="3A06DB1E" w:rsidR="00FA49A9" w:rsidRPr="003D6455" w:rsidRDefault="005859BB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01CC33CF" w14:textId="3410EBA3" w:rsidR="00FA49A9" w:rsidRPr="003D6455" w:rsidRDefault="005859BB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859BB" w:rsidRPr="003D6455" w14:paraId="596F0842" w14:textId="11EC2F0B" w:rsidTr="005859BB">
        <w:trPr>
          <w:trHeight w:val="330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743A50CB" w14:textId="77777777" w:rsidR="005859BB" w:rsidRPr="003D6455" w:rsidRDefault="005859BB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7C3A6FCF" w14:textId="77777777" w:rsidR="005859BB" w:rsidRPr="003D6455" w:rsidRDefault="005859BB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8" w:type="dxa"/>
            <w:tcBorders>
              <w:top w:val="single" w:sz="4" w:space="0" w:color="auto"/>
              <w:bottom w:val="single" w:sz="4" w:space="0" w:color="auto"/>
            </w:tcBorders>
          </w:tcPr>
          <w:p w14:paraId="68E03FF9" w14:textId="77777777" w:rsidR="005859BB" w:rsidRPr="003D6455" w:rsidRDefault="005859BB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D57E3C" w14:textId="5D582386" w:rsidR="005859BB" w:rsidRPr="003D6455" w:rsidRDefault="005859BB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              169</w:t>
            </w:r>
          </w:p>
        </w:tc>
      </w:tr>
    </w:tbl>
    <w:p w14:paraId="139CB567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DE7F9B2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763143B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F0BEAEF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740A1F3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591B9ED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9679FD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1D29DED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8015DB8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77546C4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928AED6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8C81538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EE2D824" w14:textId="77777777" w:rsidR="00766639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64806E8" w14:textId="77777777" w:rsidR="0041134A" w:rsidRPr="003D6455" w:rsidRDefault="0041134A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F8AABE8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5F19A0E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C8EAD59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CEE3DB7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FB9D406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FE1ED9" w14:textId="77777777" w:rsidR="003813B3" w:rsidRPr="003D6455" w:rsidRDefault="003813B3" w:rsidP="009B3220">
      <w:pPr>
        <w:spacing w:after="0" w:line="240" w:lineRule="auto"/>
        <w:rPr>
          <w:rFonts w:ascii="Times New Roman" w:eastAsia="Times New Roman" w:hAnsi="Times New Roman" w:cs="Times New Roman"/>
          <w:kern w:val="32"/>
          <w:sz w:val="20"/>
          <w:szCs w:val="20"/>
        </w:rPr>
      </w:pPr>
    </w:p>
    <w:p w14:paraId="1767CEAA" w14:textId="77777777" w:rsidR="0022262F" w:rsidRPr="003D6455" w:rsidRDefault="0022262F" w:rsidP="009B3220">
      <w:pPr>
        <w:spacing w:after="0" w:line="240" w:lineRule="auto"/>
        <w:rPr>
          <w:rFonts w:ascii="Times New Roman" w:eastAsia="Times New Roman" w:hAnsi="Times New Roman" w:cs="Times New Roman"/>
          <w:kern w:val="32"/>
          <w:sz w:val="20"/>
          <w:szCs w:val="20"/>
        </w:rPr>
      </w:pPr>
    </w:p>
    <w:p w14:paraId="40AFDC75" w14:textId="628C6E28" w:rsidR="00766639" w:rsidRPr="003D6455" w:rsidRDefault="00766639" w:rsidP="009B3220">
      <w:pPr>
        <w:spacing w:after="0" w:line="240" w:lineRule="auto"/>
        <w:rPr>
          <w:rFonts w:ascii="Times New Roman" w:eastAsia="Times New Roman" w:hAnsi="Times New Roman" w:cs="Times New Roman"/>
          <w:kern w:val="32"/>
          <w:sz w:val="20"/>
          <w:szCs w:val="20"/>
        </w:rPr>
      </w:pPr>
      <w:r w:rsidRPr="003D6455">
        <w:rPr>
          <w:rFonts w:ascii="Times New Roman" w:eastAsia="Times New Roman" w:hAnsi="Times New Roman" w:cs="Times New Roman"/>
          <w:kern w:val="32"/>
          <w:sz w:val="20"/>
          <w:szCs w:val="20"/>
        </w:rPr>
        <w:lastRenderedPageBreak/>
        <w:t xml:space="preserve">Multimedia Appendix </w:t>
      </w:r>
      <w:r w:rsidR="0041134A">
        <w:rPr>
          <w:rFonts w:ascii="Times New Roman" w:eastAsia="Times New Roman" w:hAnsi="Times New Roman" w:cs="Times New Roman"/>
          <w:kern w:val="32"/>
          <w:sz w:val="20"/>
          <w:szCs w:val="20"/>
        </w:rPr>
        <w:t>2</w:t>
      </w:r>
      <w:r w:rsidRPr="003D6455">
        <w:rPr>
          <w:rFonts w:ascii="Times New Roman" w:eastAsia="Times New Roman" w:hAnsi="Times New Roman" w:cs="Times New Roman"/>
          <w:kern w:val="32"/>
          <w:sz w:val="20"/>
          <w:szCs w:val="20"/>
        </w:rPr>
        <w:t>.</w:t>
      </w:r>
      <w:r w:rsidRPr="003D6455">
        <w:rPr>
          <w:rFonts w:ascii="Times New Roman" w:hAnsi="Times New Roman" w:cs="Times New Roman"/>
          <w:sz w:val="20"/>
          <w:szCs w:val="20"/>
        </w:rPr>
        <w:t xml:space="preserve"> </w:t>
      </w:r>
      <w:r w:rsidRPr="003D6455">
        <w:rPr>
          <w:rFonts w:ascii="Times New Roman" w:hAnsi="Times New Roman" w:cs="Times New Roman"/>
          <w:i/>
          <w:iCs/>
          <w:sz w:val="20"/>
          <w:szCs w:val="20"/>
        </w:rPr>
        <w:t>(continued)</w:t>
      </w:r>
    </w:p>
    <w:p w14:paraId="35A95862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18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810"/>
        <w:gridCol w:w="5040"/>
        <w:gridCol w:w="1080"/>
        <w:gridCol w:w="1080"/>
      </w:tblGrid>
      <w:tr w:rsidR="00B87FD0" w:rsidRPr="003D6455" w14:paraId="5DF921EF" w14:textId="7C91FC82" w:rsidTr="0022262F">
        <w:trPr>
          <w:trHeight w:val="385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3CB08650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B1D7551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earch ID#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142A7E7E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earch Term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D4367FD" w14:textId="73347816" w:rsidR="00B87FD0" w:rsidRPr="003D6455" w:rsidRDefault="00890397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No. of Record Retrieved on Oct 11, 202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7911093" w14:textId="38D6406C" w:rsidR="00B87FD0" w:rsidRPr="003D6455" w:rsidRDefault="00890397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No. of Records Retrieved on Feb 24, 2022</w:t>
            </w:r>
          </w:p>
        </w:tc>
      </w:tr>
      <w:tr w:rsidR="00B87FD0" w:rsidRPr="003D6455" w14:paraId="05928BC2" w14:textId="633588EE" w:rsidTr="0022262F">
        <w:trPr>
          <w:trHeight w:val="1485"/>
        </w:trPr>
        <w:tc>
          <w:tcPr>
            <w:tcW w:w="1175" w:type="dxa"/>
            <w:tcBorders>
              <w:top w:val="single" w:sz="4" w:space="0" w:color="auto"/>
            </w:tcBorders>
          </w:tcPr>
          <w:p w14:paraId="3997C38A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E354653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2CD792AE" w14:textId="1E92AFA6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gital* or Virtual* or Virtual world*or Online or Email or Facebook or Facebook Messenger or Instant Messaging or Social Media or Social Web or Instagram or Twitter or tweet* or Snapchat or Craigslist or Online System* or Online forum*or Pinterest or Tumblr or User Generated Content or Internet or Online Social Network* or Social Network* or LinkedIn or Tumblr or Reddit or </w:t>
            </w: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WhatsApp or Website* or Web site* or Web2 or Blog* or Microblog* or Webcast* or Web log or Video Sharing or Myspace or Podcast* or Pod-cast*or Patient support group* or Online </w:t>
            </w:r>
            <w:proofErr w:type="spellStart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communit</w:t>
            </w:r>
            <w:proofErr w:type="spellEnd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. [</w:t>
            </w:r>
            <w:proofErr w:type="spellStart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=title, abstract, heading word, table of contents, key concepts, original title, tests &amp; measures, mesh]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522DD59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16641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7D2EEC6" w14:textId="2D947870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187998</w:t>
            </w:r>
          </w:p>
        </w:tc>
      </w:tr>
      <w:tr w:rsidR="00B87FD0" w:rsidRPr="003D6455" w14:paraId="41EB438A" w14:textId="121EF361" w:rsidTr="0022262F">
        <w:trPr>
          <w:trHeight w:val="413"/>
        </w:trPr>
        <w:tc>
          <w:tcPr>
            <w:tcW w:w="1175" w:type="dxa"/>
          </w:tcPr>
          <w:p w14:paraId="62083E95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155C14D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40" w:type="dxa"/>
          </w:tcPr>
          <w:p w14:paraId="01E5ABC0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(participant* or subject* or research or </w:t>
            </w:r>
            <w:proofErr w:type="spellStart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ertis</w:t>
            </w:r>
            <w:proofErr w:type="spellEnd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ertiz</w:t>
            </w:r>
            <w:proofErr w:type="spellEnd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) adj3 recruit*</w:t>
            </w:r>
            <w:proofErr w:type="gramStart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proofErr w:type="gramEnd"/>
          </w:p>
        </w:tc>
        <w:tc>
          <w:tcPr>
            <w:tcW w:w="1080" w:type="dxa"/>
          </w:tcPr>
          <w:p w14:paraId="62FA9321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080" w:type="dxa"/>
          </w:tcPr>
          <w:p w14:paraId="486B94B9" w14:textId="27510EE0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</w:tr>
      <w:tr w:rsidR="00B87FD0" w:rsidRPr="003D6455" w14:paraId="6FC2AB94" w14:textId="623557CB" w:rsidTr="0022262F">
        <w:trPr>
          <w:trHeight w:val="274"/>
        </w:trPr>
        <w:tc>
          <w:tcPr>
            <w:tcW w:w="1175" w:type="dxa"/>
          </w:tcPr>
          <w:p w14:paraId="798ADAD9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EFAAF3E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40" w:type="dxa"/>
          </w:tcPr>
          <w:p w14:paraId="5221B377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Research Subject Recruitment.mp.</w:t>
            </w:r>
          </w:p>
        </w:tc>
        <w:tc>
          <w:tcPr>
            <w:tcW w:w="1080" w:type="dxa"/>
          </w:tcPr>
          <w:p w14:paraId="71EEC32E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80" w:type="dxa"/>
          </w:tcPr>
          <w:p w14:paraId="3375F7BD" w14:textId="0141EC8B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B87FD0" w:rsidRPr="003D6455" w14:paraId="5C87F29B" w14:textId="4FADE434" w:rsidTr="0022262F">
        <w:trPr>
          <w:trHeight w:val="167"/>
        </w:trPr>
        <w:tc>
          <w:tcPr>
            <w:tcW w:w="1175" w:type="dxa"/>
          </w:tcPr>
          <w:p w14:paraId="1A3D2DF3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8188D62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40" w:type="dxa"/>
          </w:tcPr>
          <w:p w14:paraId="20F4B4BB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2 or 3</w:t>
            </w:r>
          </w:p>
        </w:tc>
        <w:tc>
          <w:tcPr>
            <w:tcW w:w="1080" w:type="dxa"/>
          </w:tcPr>
          <w:p w14:paraId="66C63263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080" w:type="dxa"/>
          </w:tcPr>
          <w:p w14:paraId="5D1870DC" w14:textId="4EAF60C8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</w:tr>
      <w:tr w:rsidR="00B87FD0" w:rsidRPr="003D6455" w14:paraId="3F5062BF" w14:textId="0DAE9D30" w:rsidTr="0022262F">
        <w:trPr>
          <w:trHeight w:val="105"/>
        </w:trPr>
        <w:tc>
          <w:tcPr>
            <w:tcW w:w="1175" w:type="dxa"/>
          </w:tcPr>
          <w:p w14:paraId="6672FAB3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4088F6C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40" w:type="dxa"/>
          </w:tcPr>
          <w:p w14:paraId="37731FBD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1 and 4</w:t>
            </w:r>
          </w:p>
        </w:tc>
        <w:tc>
          <w:tcPr>
            <w:tcW w:w="1080" w:type="dxa"/>
          </w:tcPr>
          <w:p w14:paraId="56957904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80" w:type="dxa"/>
          </w:tcPr>
          <w:p w14:paraId="7ED0F82D" w14:textId="350DD396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B87FD0" w:rsidRPr="003D6455" w14:paraId="07CE3F5E" w14:textId="31CDC9F7" w:rsidTr="0022262F">
        <w:trPr>
          <w:trHeight w:val="468"/>
        </w:trPr>
        <w:tc>
          <w:tcPr>
            <w:tcW w:w="1175" w:type="dxa"/>
          </w:tcPr>
          <w:p w14:paraId="09E9207E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F9032DA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40" w:type="dxa"/>
          </w:tcPr>
          <w:p w14:paraId="69FBAE0F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limit 5 to (</w:t>
            </w:r>
            <w:proofErr w:type="spellStart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  <w:proofErr w:type="spellEnd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 language and </w:t>
            </w:r>
            <w:proofErr w:type="spellStart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= “2000 -2020”)</w:t>
            </w:r>
          </w:p>
        </w:tc>
        <w:tc>
          <w:tcPr>
            <w:tcW w:w="1080" w:type="dxa"/>
          </w:tcPr>
          <w:p w14:paraId="77515F9F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80" w:type="dxa"/>
          </w:tcPr>
          <w:p w14:paraId="3EC9C6B2" w14:textId="7A76A662" w:rsidR="00B87FD0" w:rsidRPr="003D6455" w:rsidRDefault="00EA48E8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87FD0" w:rsidRPr="003D6455" w14:paraId="0D5D0B7D" w14:textId="5DD87CD2" w:rsidTr="0022262F">
        <w:trPr>
          <w:trHeight w:val="360"/>
        </w:trPr>
        <w:tc>
          <w:tcPr>
            <w:tcW w:w="1175" w:type="dxa"/>
            <w:tcBorders>
              <w:bottom w:val="single" w:sz="4" w:space="0" w:color="auto"/>
            </w:tcBorders>
          </w:tcPr>
          <w:p w14:paraId="5BA6A5D5" w14:textId="77777777" w:rsidR="00B87FD0" w:rsidRPr="003D6455" w:rsidRDefault="00B87FD0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334B09A" w14:textId="204D30CD" w:rsidR="00B87FD0" w:rsidRPr="003D6455" w:rsidRDefault="00890397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3767BDB7" w14:textId="6927D813" w:rsidR="00B87FD0" w:rsidRPr="003D6455" w:rsidRDefault="00890397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limit 5 to (</w:t>
            </w:r>
            <w:proofErr w:type="spellStart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  <w:proofErr w:type="spellEnd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 language and </w:t>
            </w:r>
            <w:proofErr w:type="spellStart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= “2021 -2022</w:t>
            </w:r>
            <w:r w:rsidR="00C10513" w:rsidRPr="003D6455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1E5F10C" w14:textId="47E1ED23" w:rsidR="00B87FD0" w:rsidRPr="003D6455" w:rsidRDefault="00340BAE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5395C2E" w14:textId="67C8C79C" w:rsidR="00B87FD0" w:rsidRPr="003D6455" w:rsidRDefault="00EA48E8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A48E8" w:rsidRPr="003D6455" w14:paraId="5C4D8824" w14:textId="14922D07" w:rsidTr="0022262F">
        <w:trPr>
          <w:trHeight w:val="257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0E619C25" w14:textId="77777777" w:rsidR="00EA48E8" w:rsidRPr="003D6455" w:rsidRDefault="00EA48E8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1AFE43F" w14:textId="77777777" w:rsidR="00EA48E8" w:rsidRPr="003D6455" w:rsidRDefault="00EA48E8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63D4368D" w14:textId="77777777" w:rsidR="00EA48E8" w:rsidRPr="003D6455" w:rsidRDefault="00EA48E8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D610A0" w14:textId="319E3FB8" w:rsidR="00EA48E8" w:rsidRPr="003D6455" w:rsidRDefault="00EA48E8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          54</w:t>
            </w:r>
          </w:p>
        </w:tc>
      </w:tr>
    </w:tbl>
    <w:p w14:paraId="256CC5B7" w14:textId="77777777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8E9C1E4" w14:textId="77777777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AC01B73" w14:textId="77777777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6E9D987" w14:textId="77777777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44AE635" w14:textId="77777777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86E7B1D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175C4AE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E070315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E0DF520" w14:textId="2720E299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3A1DC7A" w14:textId="63940671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0C7F9E3" w14:textId="52CA5553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7384584" w14:textId="04CFB62B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F8C4199" w14:textId="32BD6A5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A56AB1" w14:textId="0FFACF09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3E551BB" w14:textId="2F7D3506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167E298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881A4D1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09CB7BF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3B0739D" w14:textId="77777777" w:rsidR="009B3220" w:rsidRPr="003D6455" w:rsidRDefault="009B3220" w:rsidP="009B3220">
      <w:pPr>
        <w:spacing w:after="0" w:line="240" w:lineRule="auto"/>
        <w:rPr>
          <w:rFonts w:ascii="Times New Roman" w:eastAsia="Times New Roman" w:hAnsi="Times New Roman" w:cs="Times New Roman"/>
          <w:kern w:val="32"/>
          <w:sz w:val="20"/>
          <w:szCs w:val="20"/>
        </w:rPr>
      </w:pPr>
    </w:p>
    <w:p w14:paraId="25E2BBDF" w14:textId="77777777" w:rsidR="009B3220" w:rsidRPr="003D6455" w:rsidRDefault="009B3220" w:rsidP="009B3220">
      <w:pPr>
        <w:spacing w:after="0" w:line="240" w:lineRule="auto"/>
        <w:rPr>
          <w:rFonts w:ascii="Times New Roman" w:eastAsia="Times New Roman" w:hAnsi="Times New Roman" w:cs="Times New Roman"/>
          <w:kern w:val="32"/>
          <w:sz w:val="20"/>
          <w:szCs w:val="20"/>
        </w:rPr>
      </w:pPr>
    </w:p>
    <w:p w14:paraId="7C203DCD" w14:textId="77777777" w:rsidR="009B3220" w:rsidRPr="003D6455" w:rsidRDefault="009B3220" w:rsidP="009B3220">
      <w:pPr>
        <w:spacing w:after="0" w:line="240" w:lineRule="auto"/>
        <w:rPr>
          <w:rFonts w:ascii="Times New Roman" w:eastAsia="Times New Roman" w:hAnsi="Times New Roman" w:cs="Times New Roman"/>
          <w:kern w:val="32"/>
          <w:sz w:val="20"/>
          <w:szCs w:val="20"/>
        </w:rPr>
      </w:pPr>
    </w:p>
    <w:p w14:paraId="037CC972" w14:textId="77777777" w:rsidR="009B3220" w:rsidRDefault="009B3220" w:rsidP="009B3220">
      <w:pPr>
        <w:spacing w:after="0" w:line="240" w:lineRule="auto"/>
        <w:rPr>
          <w:rFonts w:ascii="Times New Roman" w:eastAsia="Times New Roman" w:hAnsi="Times New Roman" w:cs="Times New Roman"/>
          <w:kern w:val="32"/>
          <w:sz w:val="20"/>
          <w:szCs w:val="20"/>
        </w:rPr>
      </w:pPr>
    </w:p>
    <w:p w14:paraId="1CC0D958" w14:textId="77777777" w:rsidR="0031693A" w:rsidRPr="003D6455" w:rsidRDefault="0031693A" w:rsidP="009B3220">
      <w:pPr>
        <w:spacing w:after="0" w:line="240" w:lineRule="auto"/>
        <w:rPr>
          <w:rFonts w:ascii="Times New Roman" w:eastAsia="Times New Roman" w:hAnsi="Times New Roman" w:cs="Times New Roman"/>
          <w:kern w:val="32"/>
          <w:sz w:val="20"/>
          <w:szCs w:val="20"/>
        </w:rPr>
      </w:pPr>
    </w:p>
    <w:p w14:paraId="353D736F" w14:textId="77777777" w:rsidR="009B3220" w:rsidRPr="003D6455" w:rsidRDefault="009B3220" w:rsidP="009B3220">
      <w:pPr>
        <w:spacing w:after="0" w:line="240" w:lineRule="auto"/>
        <w:rPr>
          <w:rFonts w:ascii="Times New Roman" w:eastAsia="Times New Roman" w:hAnsi="Times New Roman" w:cs="Times New Roman"/>
          <w:kern w:val="32"/>
          <w:sz w:val="20"/>
          <w:szCs w:val="20"/>
        </w:rPr>
      </w:pPr>
    </w:p>
    <w:p w14:paraId="774201B6" w14:textId="60F9B074" w:rsidR="00766639" w:rsidRPr="003D6455" w:rsidRDefault="00766639" w:rsidP="009B3220">
      <w:pPr>
        <w:spacing w:after="0" w:line="240" w:lineRule="auto"/>
        <w:rPr>
          <w:rFonts w:ascii="Times New Roman" w:eastAsia="Times New Roman" w:hAnsi="Times New Roman" w:cs="Times New Roman"/>
          <w:kern w:val="32"/>
          <w:sz w:val="20"/>
          <w:szCs w:val="20"/>
        </w:rPr>
      </w:pPr>
      <w:r w:rsidRPr="003D6455">
        <w:rPr>
          <w:rFonts w:ascii="Times New Roman" w:eastAsia="Times New Roman" w:hAnsi="Times New Roman" w:cs="Times New Roman"/>
          <w:kern w:val="32"/>
          <w:sz w:val="20"/>
          <w:szCs w:val="20"/>
        </w:rPr>
        <w:lastRenderedPageBreak/>
        <w:t xml:space="preserve">Multimedia Appendix </w:t>
      </w:r>
      <w:r w:rsidR="0041134A">
        <w:rPr>
          <w:rFonts w:ascii="Times New Roman" w:eastAsia="Times New Roman" w:hAnsi="Times New Roman" w:cs="Times New Roman"/>
          <w:kern w:val="32"/>
          <w:sz w:val="20"/>
          <w:szCs w:val="20"/>
        </w:rPr>
        <w:t>2</w:t>
      </w:r>
      <w:r w:rsidRPr="003D6455">
        <w:rPr>
          <w:rFonts w:ascii="Times New Roman" w:eastAsia="Times New Roman" w:hAnsi="Times New Roman" w:cs="Times New Roman"/>
          <w:kern w:val="32"/>
          <w:sz w:val="20"/>
          <w:szCs w:val="20"/>
        </w:rPr>
        <w:t xml:space="preserve">. </w:t>
      </w:r>
      <w:r w:rsidRPr="003D6455">
        <w:rPr>
          <w:rFonts w:ascii="Times New Roman" w:hAnsi="Times New Roman" w:cs="Times New Roman"/>
          <w:i/>
          <w:iCs/>
          <w:sz w:val="20"/>
          <w:szCs w:val="20"/>
        </w:rPr>
        <w:t>(continued)</w:t>
      </w:r>
    </w:p>
    <w:p w14:paraId="3A488F77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102"/>
        <w:tblW w:w="9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844"/>
        <w:gridCol w:w="5147"/>
        <w:gridCol w:w="994"/>
        <w:gridCol w:w="994"/>
      </w:tblGrid>
      <w:tr w:rsidR="001269D9" w:rsidRPr="003D6455" w14:paraId="19ADCC74" w14:textId="0E3D6B85" w:rsidTr="0022262F">
        <w:trPr>
          <w:trHeight w:val="601"/>
        </w:trPr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0CB494E3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06C074FA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earch ID#</w:t>
            </w:r>
          </w:p>
        </w:tc>
        <w:tc>
          <w:tcPr>
            <w:tcW w:w="5147" w:type="dxa"/>
            <w:tcBorders>
              <w:top w:val="single" w:sz="4" w:space="0" w:color="auto"/>
              <w:bottom w:val="single" w:sz="4" w:space="0" w:color="auto"/>
            </w:tcBorders>
          </w:tcPr>
          <w:p w14:paraId="20544A41" w14:textId="77777777" w:rsidR="001269D9" w:rsidRPr="003D6455" w:rsidRDefault="001269D9" w:rsidP="009B3220">
            <w:pPr>
              <w:tabs>
                <w:tab w:val="left" w:pos="39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earch Term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5CB15243" w14:textId="68934A05" w:rsidR="001269D9" w:rsidRPr="003D6455" w:rsidRDefault="00B50FBC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No. of Record Retrieved on Oct 11, 2020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6552946C" w14:textId="4A178200" w:rsidR="001269D9" w:rsidRPr="003D6455" w:rsidRDefault="00B50FBC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No. of Records Retrieved on Feb 24, 2022</w:t>
            </w:r>
          </w:p>
        </w:tc>
      </w:tr>
      <w:tr w:rsidR="001269D9" w:rsidRPr="003D6455" w14:paraId="2DF68903" w14:textId="2C14DB89" w:rsidTr="0022262F">
        <w:trPr>
          <w:trHeight w:val="1513"/>
        </w:trPr>
        <w:tc>
          <w:tcPr>
            <w:tcW w:w="1029" w:type="dxa"/>
            <w:vMerge w:val="restart"/>
            <w:tcBorders>
              <w:top w:val="single" w:sz="4" w:space="0" w:color="auto"/>
            </w:tcBorders>
          </w:tcPr>
          <w:p w14:paraId="3B893823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EMBASE (Ovid)</w:t>
            </w:r>
          </w:p>
          <w:p w14:paraId="1A3B60D2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72FE246A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7" w:type="dxa"/>
            <w:tcBorders>
              <w:top w:val="single" w:sz="4" w:space="0" w:color="auto"/>
            </w:tcBorders>
          </w:tcPr>
          <w:p w14:paraId="1AC7E554" w14:textId="669AA480" w:rsidR="001269D9" w:rsidRPr="003D6455" w:rsidRDefault="001269D9" w:rsidP="009B3220">
            <w:pPr>
              <w:tabs>
                <w:tab w:val="left" w:pos="39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Digital* or Virtual* or Virtual world*or Online or Email or Facebook or Facebook Messenger or Instant Messaging or Social Media or Social Web or Instagram or Twitter or tweet* or Snapchat or Craigslist or Online System* or Online forum*or Pinterest or Tumblr or User Generated Content or Internet or Online Social Network* or Social Network* or LinkedIn or Tumblr or Reddit or WhatsApp or Website* or Web site* or Web2 or Blog* or Microblog* or Webcast* or Web log or Video Sharing or Myspace or Podcast* or Pod-cast*or Patient support group* or Online </w:t>
            </w:r>
            <w:proofErr w:type="spellStart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communit</w:t>
            </w:r>
            <w:proofErr w:type="spellEnd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. [</w:t>
            </w:r>
            <w:proofErr w:type="spellStart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01B593DF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622789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736EA9D" w14:textId="0CDCF73E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720454</w:t>
            </w:r>
          </w:p>
        </w:tc>
      </w:tr>
      <w:tr w:rsidR="001269D9" w:rsidRPr="003D6455" w14:paraId="2BDDCC95" w14:textId="50D36CB0" w:rsidTr="0022262F">
        <w:trPr>
          <w:trHeight w:val="416"/>
        </w:trPr>
        <w:tc>
          <w:tcPr>
            <w:tcW w:w="1029" w:type="dxa"/>
            <w:vMerge/>
          </w:tcPr>
          <w:p w14:paraId="65F2F801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</w:tcPr>
          <w:p w14:paraId="35212CE2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7" w:type="dxa"/>
          </w:tcPr>
          <w:p w14:paraId="54C3B0DE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Research Subject Recruitment.mp.</w:t>
            </w:r>
          </w:p>
        </w:tc>
        <w:tc>
          <w:tcPr>
            <w:tcW w:w="994" w:type="dxa"/>
          </w:tcPr>
          <w:p w14:paraId="72651B86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4" w:type="dxa"/>
          </w:tcPr>
          <w:p w14:paraId="59FD8C1B" w14:textId="3A9FA649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1269D9" w:rsidRPr="003D6455" w14:paraId="1B0F7143" w14:textId="6EF4BE6C" w:rsidTr="0022262F">
        <w:trPr>
          <w:trHeight w:val="469"/>
        </w:trPr>
        <w:tc>
          <w:tcPr>
            <w:tcW w:w="1029" w:type="dxa"/>
            <w:vMerge/>
          </w:tcPr>
          <w:p w14:paraId="76FE2EFE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</w:tcPr>
          <w:p w14:paraId="105DAF53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47" w:type="dxa"/>
          </w:tcPr>
          <w:p w14:paraId="751BD01A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(participant* or subject* or research or </w:t>
            </w:r>
            <w:proofErr w:type="spellStart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ertis</w:t>
            </w:r>
            <w:proofErr w:type="spellEnd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ertiz</w:t>
            </w:r>
            <w:proofErr w:type="spellEnd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) adj3 recruit*</w:t>
            </w:r>
            <w:proofErr w:type="gramStart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proofErr w:type="gramEnd"/>
          </w:p>
        </w:tc>
        <w:tc>
          <w:tcPr>
            <w:tcW w:w="994" w:type="dxa"/>
          </w:tcPr>
          <w:p w14:paraId="470B6430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994" w:type="dxa"/>
          </w:tcPr>
          <w:p w14:paraId="3E3A348A" w14:textId="621938B5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</w:tr>
      <w:tr w:rsidR="001269D9" w:rsidRPr="003D6455" w14:paraId="5DB00748" w14:textId="59FE5CFC" w:rsidTr="0022262F">
        <w:trPr>
          <w:trHeight w:val="309"/>
        </w:trPr>
        <w:tc>
          <w:tcPr>
            <w:tcW w:w="1029" w:type="dxa"/>
            <w:vMerge/>
          </w:tcPr>
          <w:p w14:paraId="3A78D96D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</w:tcPr>
          <w:p w14:paraId="493A0C61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47" w:type="dxa"/>
          </w:tcPr>
          <w:p w14:paraId="52F9C0A6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2 or 3</w:t>
            </w:r>
          </w:p>
        </w:tc>
        <w:tc>
          <w:tcPr>
            <w:tcW w:w="994" w:type="dxa"/>
          </w:tcPr>
          <w:p w14:paraId="52609139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</w:p>
        </w:tc>
        <w:tc>
          <w:tcPr>
            <w:tcW w:w="994" w:type="dxa"/>
          </w:tcPr>
          <w:p w14:paraId="0E421AFF" w14:textId="76788748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</w:tr>
      <w:tr w:rsidR="001269D9" w:rsidRPr="003D6455" w14:paraId="20AD3595" w14:textId="19126E3F" w:rsidTr="0022262F">
        <w:trPr>
          <w:trHeight w:val="363"/>
        </w:trPr>
        <w:tc>
          <w:tcPr>
            <w:tcW w:w="1029" w:type="dxa"/>
            <w:vMerge/>
          </w:tcPr>
          <w:p w14:paraId="45142B40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</w:tcPr>
          <w:p w14:paraId="31CC04C7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47" w:type="dxa"/>
          </w:tcPr>
          <w:p w14:paraId="7AE0078D" w14:textId="23892A8F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1 and 4</w:t>
            </w:r>
          </w:p>
        </w:tc>
        <w:tc>
          <w:tcPr>
            <w:tcW w:w="994" w:type="dxa"/>
          </w:tcPr>
          <w:p w14:paraId="7F8EB470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994" w:type="dxa"/>
          </w:tcPr>
          <w:p w14:paraId="731C36E8" w14:textId="085642CF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</w:tr>
      <w:tr w:rsidR="001269D9" w:rsidRPr="003D6455" w14:paraId="06951C9A" w14:textId="1C736230" w:rsidTr="0022262F">
        <w:trPr>
          <w:trHeight w:val="411"/>
        </w:trPr>
        <w:tc>
          <w:tcPr>
            <w:tcW w:w="1029" w:type="dxa"/>
            <w:vMerge/>
          </w:tcPr>
          <w:p w14:paraId="2FED6993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</w:tcPr>
          <w:p w14:paraId="41F7FB14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47" w:type="dxa"/>
          </w:tcPr>
          <w:p w14:paraId="6167FD77" w14:textId="4CFF3649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Limit 5 to (English language and </w:t>
            </w:r>
            <w:proofErr w:type="spellStart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=”2000 -2020”</w:t>
            </w:r>
            <w:r w:rsidR="000D5FED" w:rsidRPr="003D64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6D7397D8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994" w:type="dxa"/>
          </w:tcPr>
          <w:p w14:paraId="118A8150" w14:textId="590EB067" w:rsidR="001269D9" w:rsidRPr="003D6455" w:rsidRDefault="00C10513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269D9" w:rsidRPr="003D6455" w14:paraId="6C7BF31A" w14:textId="098FA48B" w:rsidTr="0022262F">
        <w:trPr>
          <w:trHeight w:val="411"/>
        </w:trPr>
        <w:tc>
          <w:tcPr>
            <w:tcW w:w="1029" w:type="dxa"/>
            <w:tcBorders>
              <w:bottom w:val="single" w:sz="4" w:space="0" w:color="auto"/>
            </w:tcBorders>
          </w:tcPr>
          <w:p w14:paraId="4F0E54C4" w14:textId="77777777" w:rsidR="001269D9" w:rsidRPr="003D6455" w:rsidRDefault="001269D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73D6BB47" w14:textId="22145755" w:rsidR="001269D9" w:rsidRPr="003D6455" w:rsidRDefault="00C10513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47" w:type="dxa"/>
            <w:tcBorders>
              <w:bottom w:val="single" w:sz="4" w:space="0" w:color="auto"/>
            </w:tcBorders>
          </w:tcPr>
          <w:p w14:paraId="0FDB93AC" w14:textId="2DE17941" w:rsidR="001269D9" w:rsidRPr="003D6455" w:rsidRDefault="00977FBE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Limit 5 to (English language and </w:t>
            </w:r>
            <w:proofErr w:type="spellStart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=”20</w:t>
            </w:r>
            <w:r w:rsidR="000D5FED" w:rsidRPr="003D645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 -202</w:t>
            </w:r>
            <w:r w:rsidR="000D5FED" w:rsidRPr="003D64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”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75BCF124" w14:textId="4BF18883" w:rsidR="001269D9" w:rsidRPr="003D6455" w:rsidRDefault="00C10513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66A83119" w14:textId="3E4F04C7" w:rsidR="001269D9" w:rsidRPr="003D6455" w:rsidRDefault="000D5FE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C10513" w:rsidRPr="003D6455" w14:paraId="366AF8C8" w14:textId="5D708CA8" w:rsidTr="0022262F">
        <w:trPr>
          <w:trHeight w:val="401"/>
        </w:trPr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2176FF69" w14:textId="77777777" w:rsidR="00C10513" w:rsidRPr="003D6455" w:rsidRDefault="00C10513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6D313336" w14:textId="77777777" w:rsidR="00C10513" w:rsidRPr="003D6455" w:rsidRDefault="00C10513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7" w:type="dxa"/>
            <w:tcBorders>
              <w:top w:val="single" w:sz="4" w:space="0" w:color="auto"/>
              <w:bottom w:val="single" w:sz="4" w:space="0" w:color="auto"/>
            </w:tcBorders>
          </w:tcPr>
          <w:p w14:paraId="1386972E" w14:textId="77777777" w:rsidR="00C10513" w:rsidRPr="003D6455" w:rsidRDefault="00C10513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D0FD8C" w14:textId="2FEC94C7" w:rsidR="00C10513" w:rsidRPr="003D6455" w:rsidRDefault="00C10513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             209</w:t>
            </w:r>
          </w:p>
        </w:tc>
      </w:tr>
    </w:tbl>
    <w:p w14:paraId="40D6DAE9" w14:textId="77777777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D98F6B6" w14:textId="77777777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03D6455" w14:textId="77777777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E3EDDE9" w14:textId="77777777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CD3DCA2" w14:textId="77777777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6C3F40B" w14:textId="77777777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675FE86" w14:textId="77777777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AF13184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6DCA362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D1ED6B6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4430356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5AAAB87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0FE00BF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1089B1B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351E0A4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B81D0E7" w14:textId="77777777" w:rsidR="009B3220" w:rsidRPr="003D6455" w:rsidRDefault="009B3220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B683747" w14:textId="77777777" w:rsidR="009B3220" w:rsidRPr="003D6455" w:rsidRDefault="009B3220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1024A0F" w14:textId="77777777" w:rsidR="009B3220" w:rsidRPr="003D6455" w:rsidRDefault="009B3220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FA0ED15" w14:textId="77777777" w:rsidR="009B3220" w:rsidRPr="003D6455" w:rsidRDefault="009B3220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349DBAF" w14:textId="77777777" w:rsidR="009B3220" w:rsidRPr="003D6455" w:rsidRDefault="009B3220" w:rsidP="009B3220">
      <w:pPr>
        <w:spacing w:after="0" w:line="240" w:lineRule="auto"/>
        <w:rPr>
          <w:rFonts w:ascii="Times New Roman" w:eastAsia="Times New Roman" w:hAnsi="Times New Roman" w:cs="Times New Roman"/>
          <w:kern w:val="32"/>
          <w:sz w:val="20"/>
          <w:szCs w:val="20"/>
        </w:rPr>
      </w:pPr>
    </w:p>
    <w:p w14:paraId="17B21AD2" w14:textId="3D07CC90" w:rsidR="00766639" w:rsidRPr="003D6455" w:rsidRDefault="00766639" w:rsidP="009B3220">
      <w:pPr>
        <w:spacing w:after="0" w:line="240" w:lineRule="auto"/>
        <w:rPr>
          <w:rFonts w:ascii="Times New Roman" w:eastAsia="Times New Roman" w:hAnsi="Times New Roman" w:cs="Times New Roman"/>
          <w:kern w:val="32"/>
          <w:sz w:val="20"/>
          <w:szCs w:val="20"/>
        </w:rPr>
      </w:pPr>
      <w:r w:rsidRPr="003D6455">
        <w:rPr>
          <w:rFonts w:ascii="Times New Roman" w:eastAsia="Times New Roman" w:hAnsi="Times New Roman" w:cs="Times New Roman"/>
          <w:kern w:val="32"/>
          <w:sz w:val="20"/>
          <w:szCs w:val="20"/>
        </w:rPr>
        <w:lastRenderedPageBreak/>
        <w:t xml:space="preserve">Multimedia Appendix </w:t>
      </w:r>
      <w:r w:rsidR="0041134A">
        <w:rPr>
          <w:rFonts w:ascii="Times New Roman" w:eastAsia="Times New Roman" w:hAnsi="Times New Roman" w:cs="Times New Roman"/>
          <w:kern w:val="32"/>
          <w:sz w:val="20"/>
          <w:szCs w:val="20"/>
        </w:rPr>
        <w:t>2</w:t>
      </w:r>
      <w:r w:rsidRPr="003D6455">
        <w:rPr>
          <w:rFonts w:ascii="Times New Roman" w:eastAsia="Times New Roman" w:hAnsi="Times New Roman" w:cs="Times New Roman"/>
          <w:kern w:val="32"/>
          <w:sz w:val="20"/>
          <w:szCs w:val="20"/>
        </w:rPr>
        <w:t>.</w:t>
      </w:r>
      <w:r w:rsidRPr="003D6455">
        <w:rPr>
          <w:rFonts w:ascii="Times New Roman" w:hAnsi="Times New Roman" w:cs="Times New Roman"/>
          <w:sz w:val="20"/>
          <w:szCs w:val="20"/>
        </w:rPr>
        <w:t xml:space="preserve"> </w:t>
      </w:r>
      <w:r w:rsidRPr="003D6455">
        <w:rPr>
          <w:rFonts w:ascii="Times New Roman" w:hAnsi="Times New Roman" w:cs="Times New Roman"/>
          <w:i/>
          <w:iCs/>
          <w:sz w:val="20"/>
          <w:szCs w:val="20"/>
        </w:rPr>
        <w:t>(continued)</w:t>
      </w:r>
    </w:p>
    <w:p w14:paraId="26BBB059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tbl>
      <w:tblPr>
        <w:tblStyle w:val="TableGrid"/>
        <w:tblW w:w="910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1208"/>
        <w:gridCol w:w="4512"/>
        <w:gridCol w:w="994"/>
        <w:gridCol w:w="1061"/>
      </w:tblGrid>
      <w:tr w:rsidR="00D00D66" w:rsidRPr="003D6455" w14:paraId="2331C442" w14:textId="192E48F6" w:rsidTr="0022262F">
        <w:trPr>
          <w:trHeight w:val="767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096919CE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200FB4A7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earch ID#</w:t>
            </w:r>
          </w:p>
        </w:tc>
        <w:tc>
          <w:tcPr>
            <w:tcW w:w="4571" w:type="dxa"/>
            <w:tcBorders>
              <w:top w:val="single" w:sz="4" w:space="0" w:color="auto"/>
              <w:bottom w:val="single" w:sz="4" w:space="0" w:color="auto"/>
            </w:tcBorders>
          </w:tcPr>
          <w:p w14:paraId="159222B8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earch Term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224A9B3A" w14:textId="171D8DA4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No. of Record Retrieved on Oct 11, 2020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1FB1C163" w14:textId="1A614655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No. of Records Retrieved on Feb 24, 2022</w:t>
            </w:r>
          </w:p>
        </w:tc>
      </w:tr>
      <w:tr w:rsidR="00D00D66" w:rsidRPr="003D6455" w14:paraId="187645C1" w14:textId="3F124EF0" w:rsidTr="0022262F">
        <w:trPr>
          <w:trHeight w:val="1507"/>
        </w:trPr>
        <w:tc>
          <w:tcPr>
            <w:tcW w:w="1328" w:type="dxa"/>
            <w:tcBorders>
              <w:top w:val="single" w:sz="4" w:space="0" w:color="auto"/>
            </w:tcBorders>
          </w:tcPr>
          <w:p w14:paraId="4742D6B1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MEDLINE (EBSCOhost)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6A331F69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4571" w:type="dxa"/>
            <w:tcBorders>
              <w:top w:val="single" w:sz="4" w:space="0" w:color="auto"/>
            </w:tcBorders>
          </w:tcPr>
          <w:p w14:paraId="4648FA8D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gital* or Virtual* or Virtual world*or Online or Email or Facebook or Facebook Messenger or Instant Messaging or Social Media or Social Web or Instagram or Twitter or tweet* or Snapchat or Craigslist or Online System* or Online forum*or Pinterest or Tumblr or User Generated Content or Internet or Online Social Network* or Social Network* or LinkedIn or Tumblr or Reddit or WhatsApp or Website* or Web site* or Web2 or Web 2.0 or Blog* or Microblog* or Webcast* or Web log or Video Sharing or Myspace or Podcast* or Pod-cast*or Patient support group* or Online </w:t>
            </w:r>
            <w:proofErr w:type="spellStart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t</w:t>
            </w:r>
            <w:proofErr w:type="spellEnd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78C0D347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575,805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C6B129C" w14:textId="7E60A011" w:rsidR="00D00D66" w:rsidRPr="003D6455" w:rsidRDefault="00942FB9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The database </w:t>
            </w:r>
            <w:r w:rsidR="00B0703C"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E612F4"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longer available </w:t>
            </w:r>
            <w:r w:rsidR="007A1D40" w:rsidRPr="003D6455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="00E612F4"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2967"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E612F4" w:rsidRPr="003D6455">
              <w:rPr>
                <w:rFonts w:ascii="Times New Roman" w:hAnsi="Times New Roman" w:cs="Times New Roman"/>
                <w:sz w:val="20"/>
                <w:szCs w:val="20"/>
              </w:rPr>
              <w:t>University of Alberta</w:t>
            </w:r>
            <w:r w:rsidR="00167170">
              <w:rPr>
                <w:rFonts w:ascii="Times New Roman" w:hAnsi="Times New Roman" w:cs="Times New Roman"/>
                <w:sz w:val="20"/>
                <w:szCs w:val="20"/>
              </w:rPr>
              <w:t xml:space="preserve"> library</w:t>
            </w:r>
            <w:r w:rsidR="00B0703C"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 databa</w:t>
            </w:r>
            <w:r w:rsidR="007A1D40" w:rsidRPr="003D6455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="00EB22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A1D40"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00D66" w:rsidRPr="003D6455" w14:paraId="54EF32FF" w14:textId="2DEF4C81" w:rsidTr="0022262F">
        <w:trPr>
          <w:trHeight w:val="274"/>
        </w:trPr>
        <w:tc>
          <w:tcPr>
            <w:tcW w:w="1328" w:type="dxa"/>
          </w:tcPr>
          <w:p w14:paraId="0C5EB371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28169D9D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4571" w:type="dxa"/>
          </w:tcPr>
          <w:p w14:paraId="06A96648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 ((participant* or subject* or research* or </w:t>
            </w:r>
            <w:proofErr w:type="spellStart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ertis</w:t>
            </w:r>
            <w:proofErr w:type="spellEnd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ertiz</w:t>
            </w:r>
            <w:proofErr w:type="spellEnd"/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) N3 recruit*)</w:t>
            </w:r>
          </w:p>
        </w:tc>
        <w:tc>
          <w:tcPr>
            <w:tcW w:w="994" w:type="dxa"/>
          </w:tcPr>
          <w:p w14:paraId="2BC58E42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</w:p>
        </w:tc>
        <w:tc>
          <w:tcPr>
            <w:tcW w:w="994" w:type="dxa"/>
          </w:tcPr>
          <w:p w14:paraId="5056C455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D66" w:rsidRPr="003D6455" w14:paraId="58D7FA5D" w14:textId="20412FE2" w:rsidTr="0022262F">
        <w:trPr>
          <w:trHeight w:val="179"/>
        </w:trPr>
        <w:tc>
          <w:tcPr>
            <w:tcW w:w="1328" w:type="dxa"/>
          </w:tcPr>
          <w:p w14:paraId="7784433D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28147CDD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4571" w:type="dxa"/>
          </w:tcPr>
          <w:p w14:paraId="3506EDF2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M “Research Subject Recruitment”)</w:t>
            </w:r>
          </w:p>
        </w:tc>
        <w:tc>
          <w:tcPr>
            <w:tcW w:w="994" w:type="dxa"/>
          </w:tcPr>
          <w:p w14:paraId="65E33793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43,817</w:t>
            </w:r>
          </w:p>
        </w:tc>
        <w:tc>
          <w:tcPr>
            <w:tcW w:w="994" w:type="dxa"/>
          </w:tcPr>
          <w:p w14:paraId="7FD6B548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D66" w:rsidRPr="003D6455" w14:paraId="31EFDCAF" w14:textId="7B6ACFA6" w:rsidTr="0022262F">
        <w:trPr>
          <w:trHeight w:val="207"/>
        </w:trPr>
        <w:tc>
          <w:tcPr>
            <w:tcW w:w="1328" w:type="dxa"/>
          </w:tcPr>
          <w:p w14:paraId="70AC9434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27BE879A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4571" w:type="dxa"/>
          </w:tcPr>
          <w:p w14:paraId="5364EA66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2 OR S3</w:t>
            </w:r>
          </w:p>
        </w:tc>
        <w:tc>
          <w:tcPr>
            <w:tcW w:w="994" w:type="dxa"/>
          </w:tcPr>
          <w:p w14:paraId="61812185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11,026</w:t>
            </w:r>
          </w:p>
        </w:tc>
        <w:tc>
          <w:tcPr>
            <w:tcW w:w="994" w:type="dxa"/>
          </w:tcPr>
          <w:p w14:paraId="4BAD1C93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D66" w:rsidRPr="003D6455" w14:paraId="23BCEBA9" w14:textId="430415AD" w:rsidTr="0022262F">
        <w:trPr>
          <w:trHeight w:val="150"/>
        </w:trPr>
        <w:tc>
          <w:tcPr>
            <w:tcW w:w="1328" w:type="dxa"/>
          </w:tcPr>
          <w:p w14:paraId="59F1F898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32DAC2F3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4571" w:type="dxa"/>
          </w:tcPr>
          <w:p w14:paraId="0D75B50E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1 AND S4</w:t>
            </w:r>
          </w:p>
        </w:tc>
        <w:tc>
          <w:tcPr>
            <w:tcW w:w="994" w:type="dxa"/>
          </w:tcPr>
          <w:p w14:paraId="77AF8637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994" w:type="dxa"/>
          </w:tcPr>
          <w:p w14:paraId="0EC0557C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D66" w:rsidRPr="003D6455" w14:paraId="624C71A5" w14:textId="0590A0C5" w:rsidTr="0022262F">
        <w:trPr>
          <w:trHeight w:val="622"/>
        </w:trPr>
        <w:tc>
          <w:tcPr>
            <w:tcW w:w="1328" w:type="dxa"/>
          </w:tcPr>
          <w:p w14:paraId="21A979A7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7DACCB8A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4571" w:type="dxa"/>
          </w:tcPr>
          <w:p w14:paraId="69095F19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1 AND S4</w:t>
            </w:r>
          </w:p>
          <w:p w14:paraId="27922690" w14:textId="6BD0B30A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Limiters - Date of Publication: 20000101 – 20201</w:t>
            </w:r>
            <w:r w:rsidR="00E549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31             </w:t>
            </w:r>
          </w:p>
        </w:tc>
        <w:tc>
          <w:tcPr>
            <w:tcW w:w="994" w:type="dxa"/>
          </w:tcPr>
          <w:p w14:paraId="2CDE2C0B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994" w:type="dxa"/>
          </w:tcPr>
          <w:p w14:paraId="187456B9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D66" w:rsidRPr="003D6455" w14:paraId="5519826B" w14:textId="37D6DA88" w:rsidTr="0022262F">
        <w:trPr>
          <w:trHeight w:val="891"/>
        </w:trPr>
        <w:tc>
          <w:tcPr>
            <w:tcW w:w="1328" w:type="dxa"/>
          </w:tcPr>
          <w:p w14:paraId="29B0A401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789084C4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4571" w:type="dxa"/>
          </w:tcPr>
          <w:p w14:paraId="5B423B34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SI AND S4</w:t>
            </w:r>
          </w:p>
          <w:p w14:paraId="16E6183A" w14:textId="594DC6F6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Limiters – Date of Publication: 20000101 – 20201</w:t>
            </w:r>
            <w:r w:rsidR="003936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31;</w:t>
            </w:r>
          </w:p>
          <w:p w14:paraId="143C36D9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English Language</w:t>
            </w:r>
          </w:p>
        </w:tc>
        <w:tc>
          <w:tcPr>
            <w:tcW w:w="994" w:type="dxa"/>
          </w:tcPr>
          <w:p w14:paraId="6510EB23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994" w:type="dxa"/>
          </w:tcPr>
          <w:p w14:paraId="488A593D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D66" w:rsidRPr="003D6455" w14:paraId="2C2BD0E7" w14:textId="5BF6BCA0" w:rsidTr="0022262F">
        <w:trPr>
          <w:trHeight w:val="293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4EAD2181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2EB3B83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1" w:type="dxa"/>
            <w:tcBorders>
              <w:top w:val="single" w:sz="4" w:space="0" w:color="auto"/>
              <w:bottom w:val="single" w:sz="4" w:space="0" w:color="auto"/>
            </w:tcBorders>
          </w:tcPr>
          <w:p w14:paraId="7556EEC6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23130822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23AF1B3F" w14:textId="77777777" w:rsidR="00D00D66" w:rsidRPr="003D6455" w:rsidRDefault="00D00D66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7F9EB83" w14:textId="77777777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9CCBFE8" w14:textId="77777777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EEAED69" w14:textId="77777777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5A2D5F3" w14:textId="77777777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2F6880C" w14:textId="77777777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6CDF3BF" w14:textId="4722B7BC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9EF7B4B" w14:textId="1359B77A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3E084E1" w14:textId="0756A979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2B032A4" w14:textId="5C939372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48C5C66" w14:textId="77777777" w:rsidR="00766639" w:rsidRPr="003D6455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52BAC60" w14:textId="77777777" w:rsidR="009B3220" w:rsidRPr="003D6455" w:rsidRDefault="009B3220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49C23B8" w14:textId="77777777" w:rsidR="009B3220" w:rsidRPr="003D6455" w:rsidRDefault="009B3220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516FE40" w14:textId="77777777" w:rsidR="009B3220" w:rsidRPr="003D6455" w:rsidRDefault="009B3220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65F07C0" w14:textId="77777777" w:rsidR="009B3220" w:rsidRPr="003D6455" w:rsidRDefault="009B3220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9C047BA" w14:textId="77777777" w:rsidR="009B3220" w:rsidRPr="003D6455" w:rsidRDefault="009B3220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60BEC7E" w14:textId="77777777" w:rsidR="009B3220" w:rsidRPr="003D6455" w:rsidRDefault="009B3220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E8976BE" w14:textId="77777777" w:rsidR="009B3220" w:rsidRPr="003D6455" w:rsidRDefault="009B3220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53B6717" w14:textId="77777777" w:rsidR="009B3220" w:rsidRPr="003D6455" w:rsidRDefault="009B3220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59E8866" w14:textId="77777777" w:rsidR="009B3220" w:rsidRPr="003D6455" w:rsidRDefault="009B3220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846BF10" w14:textId="77777777" w:rsidR="009B3220" w:rsidRDefault="009B3220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21D1826" w14:textId="77777777" w:rsidR="0031693A" w:rsidRPr="003D6455" w:rsidRDefault="0031693A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60CD9DB" w14:textId="73255187" w:rsidR="00766639" w:rsidRPr="003D6455" w:rsidRDefault="00766639" w:rsidP="009B3220">
      <w:pPr>
        <w:spacing w:after="0" w:line="240" w:lineRule="auto"/>
        <w:rPr>
          <w:rFonts w:ascii="Times New Roman" w:eastAsia="Times New Roman" w:hAnsi="Times New Roman" w:cs="Times New Roman"/>
          <w:kern w:val="32"/>
          <w:sz w:val="20"/>
          <w:szCs w:val="20"/>
        </w:rPr>
      </w:pPr>
      <w:r w:rsidRPr="003D6455">
        <w:rPr>
          <w:rFonts w:ascii="Times New Roman" w:eastAsia="Times New Roman" w:hAnsi="Times New Roman" w:cs="Times New Roman"/>
          <w:kern w:val="32"/>
          <w:sz w:val="20"/>
          <w:szCs w:val="20"/>
        </w:rPr>
        <w:lastRenderedPageBreak/>
        <w:t xml:space="preserve">Multimedia Appendix </w:t>
      </w:r>
      <w:r w:rsidR="0041134A">
        <w:rPr>
          <w:rFonts w:ascii="Times New Roman" w:eastAsia="Times New Roman" w:hAnsi="Times New Roman" w:cs="Times New Roman"/>
          <w:kern w:val="32"/>
          <w:sz w:val="20"/>
          <w:szCs w:val="20"/>
        </w:rPr>
        <w:t>2</w:t>
      </w:r>
      <w:r w:rsidRPr="003D6455">
        <w:rPr>
          <w:rFonts w:ascii="Times New Roman" w:eastAsia="Times New Roman" w:hAnsi="Times New Roman" w:cs="Times New Roman"/>
          <w:kern w:val="32"/>
          <w:sz w:val="20"/>
          <w:szCs w:val="20"/>
        </w:rPr>
        <w:t xml:space="preserve">. </w:t>
      </w:r>
      <w:r w:rsidRPr="003D6455">
        <w:rPr>
          <w:rFonts w:ascii="Times New Roman" w:hAnsi="Times New Roman" w:cs="Times New Roman"/>
          <w:sz w:val="20"/>
          <w:szCs w:val="20"/>
        </w:rPr>
        <w:t>(</w:t>
      </w:r>
      <w:r w:rsidRPr="003D6455">
        <w:rPr>
          <w:rFonts w:ascii="Times New Roman" w:hAnsi="Times New Roman" w:cs="Times New Roman"/>
          <w:i/>
          <w:iCs/>
          <w:sz w:val="20"/>
          <w:szCs w:val="20"/>
        </w:rPr>
        <w:t>continued)</w:t>
      </w:r>
    </w:p>
    <w:p w14:paraId="360E5683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tbl>
      <w:tblPr>
        <w:tblStyle w:val="TableGrid"/>
        <w:tblW w:w="9180" w:type="dxa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810"/>
        <w:gridCol w:w="5940"/>
        <w:gridCol w:w="1260"/>
      </w:tblGrid>
      <w:tr w:rsidR="0042575D" w:rsidRPr="003D6455" w14:paraId="231E829B" w14:textId="04A6261E" w:rsidTr="007D5392">
        <w:trPr>
          <w:trHeight w:val="674"/>
        </w:trPr>
        <w:tc>
          <w:tcPr>
            <w:tcW w:w="1170" w:type="dxa"/>
            <w:tcBorders>
              <w:top w:val="single" w:sz="4" w:space="0" w:color="auto"/>
            </w:tcBorders>
          </w:tcPr>
          <w:p w14:paraId="5F19C305" w14:textId="77777777" w:rsidR="0042575D" w:rsidRPr="003D6455" w:rsidRDefault="0042575D" w:rsidP="009B3220">
            <w:pPr>
              <w:pStyle w:val="Heading2"/>
              <w:tabs>
                <w:tab w:val="left" w:pos="3960"/>
              </w:tabs>
              <w:spacing w:before="0" w:beforeAutospacing="0" w:after="0" w:afterAutospacing="0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3D6455">
              <w:rPr>
                <w:b w:val="0"/>
                <w:bCs w:val="0"/>
                <w:sz w:val="20"/>
                <w:szCs w:val="20"/>
              </w:rPr>
              <w:t>Databas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A5B7213" w14:textId="77777777" w:rsidR="0042575D" w:rsidRPr="003D6455" w:rsidRDefault="0042575D" w:rsidP="009B3220">
            <w:pPr>
              <w:pStyle w:val="Heading2"/>
              <w:tabs>
                <w:tab w:val="left" w:pos="3960"/>
              </w:tabs>
              <w:spacing w:before="0" w:beforeAutospacing="0" w:after="0" w:afterAutospacing="0"/>
              <w:outlineLvl w:val="1"/>
              <w:rPr>
                <w:rStyle w:val="queryoperator"/>
                <w:b w:val="0"/>
                <w:bCs w:val="0"/>
                <w:sz w:val="20"/>
                <w:szCs w:val="20"/>
              </w:rPr>
            </w:pPr>
            <w:r w:rsidRPr="003D6455">
              <w:rPr>
                <w:b w:val="0"/>
                <w:bCs w:val="0"/>
                <w:sz w:val="20"/>
                <w:szCs w:val="20"/>
              </w:rPr>
              <w:t>Search ID#</w:t>
            </w:r>
          </w:p>
        </w:tc>
        <w:tc>
          <w:tcPr>
            <w:tcW w:w="5940" w:type="dxa"/>
            <w:tcBorders>
              <w:top w:val="single" w:sz="4" w:space="0" w:color="auto"/>
            </w:tcBorders>
          </w:tcPr>
          <w:p w14:paraId="21344C40" w14:textId="77777777" w:rsidR="0042575D" w:rsidRPr="003D6455" w:rsidRDefault="0042575D" w:rsidP="009B3220">
            <w:pPr>
              <w:pStyle w:val="Heading2"/>
              <w:tabs>
                <w:tab w:val="left" w:pos="3960"/>
              </w:tabs>
              <w:spacing w:before="0" w:beforeAutospacing="0" w:after="0" w:afterAutospacing="0"/>
              <w:outlineLvl w:val="1"/>
              <w:rPr>
                <w:rStyle w:val="queryoperator"/>
                <w:b w:val="0"/>
                <w:bCs w:val="0"/>
                <w:sz w:val="20"/>
                <w:szCs w:val="20"/>
              </w:rPr>
            </w:pPr>
            <w:r w:rsidRPr="003D6455">
              <w:rPr>
                <w:b w:val="0"/>
                <w:bCs w:val="0"/>
                <w:sz w:val="20"/>
                <w:szCs w:val="20"/>
              </w:rPr>
              <w:t>Search Term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E5DE4C6" w14:textId="36D553DD" w:rsidR="0042575D" w:rsidRPr="003D6455" w:rsidRDefault="0042575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 xml:space="preserve">No. of Record </w:t>
            </w:r>
          </w:p>
        </w:tc>
      </w:tr>
      <w:tr w:rsidR="0042575D" w:rsidRPr="003D6455" w14:paraId="693FF0A9" w14:textId="5A9A378A" w:rsidTr="007D5392">
        <w:trPr>
          <w:trHeight w:val="2225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5610977" w14:textId="77777777" w:rsidR="0042575D" w:rsidRPr="003D6455" w:rsidRDefault="0042575D" w:rsidP="009B3220">
            <w:pPr>
              <w:pStyle w:val="Heading2"/>
              <w:tabs>
                <w:tab w:val="left" w:pos="3960"/>
              </w:tabs>
              <w:spacing w:before="0" w:beforeAutospacing="0" w:after="0" w:afterAutospacing="0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3D6455">
              <w:rPr>
                <w:b w:val="0"/>
                <w:bCs w:val="0"/>
                <w:sz w:val="20"/>
                <w:szCs w:val="20"/>
              </w:rPr>
              <w:t>Scopus (Advanced Search)</w:t>
            </w:r>
          </w:p>
          <w:p w14:paraId="648545C1" w14:textId="7F1B896D" w:rsidR="0042575D" w:rsidRPr="003D6455" w:rsidRDefault="0042575D" w:rsidP="009B3220">
            <w:pPr>
              <w:pStyle w:val="Heading2"/>
              <w:tabs>
                <w:tab w:val="left" w:pos="3960"/>
              </w:tabs>
              <w:spacing w:before="0" w:beforeAutospacing="0" w:after="0" w:afterAutospacing="0"/>
              <w:outlineLvl w:val="1"/>
              <w:rPr>
                <w:rStyle w:val="queryoperator"/>
                <w:sz w:val="20"/>
                <w:szCs w:val="20"/>
              </w:rPr>
            </w:pPr>
            <w:r w:rsidRPr="003D6455">
              <w:rPr>
                <w:b w:val="0"/>
                <w:bCs w:val="0"/>
                <w:sz w:val="20"/>
                <w:szCs w:val="20"/>
              </w:rPr>
              <w:t>(Oct 11, 202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7D1E7F5" w14:textId="77777777" w:rsidR="0042575D" w:rsidRPr="003D6455" w:rsidRDefault="0042575D" w:rsidP="009B3220">
            <w:pPr>
              <w:pStyle w:val="Heading2"/>
              <w:tabs>
                <w:tab w:val="left" w:pos="3960"/>
              </w:tabs>
              <w:spacing w:before="0" w:beforeAutospacing="0" w:after="0" w:afterAutospacing="0"/>
              <w:outlineLvl w:val="1"/>
              <w:rPr>
                <w:rStyle w:val="queryoperator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14:paraId="7ABCA2F4" w14:textId="77777777" w:rsidR="0042575D" w:rsidRPr="003D6455" w:rsidRDefault="0042575D" w:rsidP="009B3220">
            <w:pPr>
              <w:pStyle w:val="Heading2"/>
              <w:tabs>
                <w:tab w:val="left" w:pos="3960"/>
              </w:tabs>
              <w:spacing w:before="0" w:beforeAutospacing="0" w:after="0" w:afterAutospacing="0"/>
              <w:outlineLvl w:val="1"/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</w:pPr>
            <w:r w:rsidRPr="003D6455">
              <w:rPr>
                <w:rStyle w:val="queryoperator"/>
                <w:b w:val="0"/>
                <w:bCs w:val="0"/>
                <w:i/>
                <w:iCs/>
                <w:sz w:val="20"/>
                <w:szCs w:val="20"/>
              </w:rPr>
              <w:t>TITLE-ABS KEY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(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digital*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virtual*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Virtualworld*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online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email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Facebook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Facebook Messenger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Instant Messaging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Social Media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Social Web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Instagram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twitter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tweet*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snapchat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 xml:space="preserve">OR 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Craigslist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Online System*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Online forum*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</w:t>
            </w:r>
            <w:proofErr w:type="spellStart"/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pinterest</w:t>
            </w:r>
            <w:proofErr w:type="spellEnd"/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</w:t>
            </w:r>
            <w:proofErr w:type="spellStart"/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tumblr</w:t>
            </w:r>
            <w:proofErr w:type="spellEnd"/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User Generated   Content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internet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Online Social Network*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Social Network*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LinkedIn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reddit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whatsapp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website*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Web site*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web 2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Web 2.0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blog*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microblog*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webcast*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Web log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Video Sharing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myspace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podcast*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pod-cast*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Patient support group*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online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communit*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)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AND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(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participant*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subject*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research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 xml:space="preserve">" </w:t>
            </w:r>
            <w:proofErr w:type="spellStart"/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advertiz</w:t>
            </w:r>
            <w:proofErr w:type="spellEnd"/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*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OR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</w:t>
            </w:r>
            <w:proofErr w:type="spellStart"/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advertis</w:t>
            </w:r>
            <w:proofErr w:type="spellEnd"/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*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)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recruit*"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W/3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Research Subject Recruitment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AND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(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</w:t>
            </w:r>
            <w:r w:rsidRPr="003D6455">
              <w:rPr>
                <w:rStyle w:val="queryoperator"/>
                <w:b w:val="0"/>
                <w:bCs w:val="0"/>
                <w:i/>
                <w:iCs/>
                <w:sz w:val="20"/>
                <w:szCs w:val="20"/>
              </w:rPr>
              <w:t>LIMIT- 2000-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2020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)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</w:t>
            </w:r>
          </w:p>
          <w:p w14:paraId="6AD319FD" w14:textId="77777777" w:rsidR="0042575D" w:rsidRPr="003D6455" w:rsidRDefault="0042575D" w:rsidP="009B3220">
            <w:pPr>
              <w:pStyle w:val="Heading2"/>
              <w:tabs>
                <w:tab w:val="left" w:pos="3960"/>
              </w:tabs>
              <w:spacing w:before="0" w:beforeAutospacing="0" w:after="0" w:afterAutospacing="0"/>
              <w:outlineLvl w:val="1"/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</w:pPr>
            <w:r w:rsidRPr="003D6455">
              <w:rPr>
                <w:rStyle w:val="queryoperator"/>
                <w:b w:val="0"/>
                <w:bCs w:val="0"/>
                <w:i/>
                <w:iCs/>
                <w:sz w:val="20"/>
                <w:szCs w:val="20"/>
              </w:rPr>
              <w:t xml:space="preserve"> -TO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</w:t>
            </w:r>
            <w:proofErr w:type="gramStart"/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(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</w:t>
            </w:r>
            <w:r w:rsidRPr="003D6455">
              <w:rPr>
                <w:rStyle w:val="queryoperator"/>
                <w:b w:val="0"/>
                <w:bCs w:val="0"/>
                <w:i/>
                <w:iCs/>
                <w:sz w:val="20"/>
                <w:szCs w:val="20"/>
              </w:rPr>
              <w:t>LANGUAGE</w:t>
            </w:r>
            <w:proofErr w:type="gramEnd"/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,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 </w:t>
            </w:r>
            <w:r w:rsidRPr="003D6455">
              <w:rPr>
                <w:rStyle w:val="Emphasis"/>
                <w:rFonts w:eastAsia="Calibri"/>
                <w:b w:val="0"/>
                <w:bCs w:val="0"/>
                <w:i w:val="0"/>
                <w:iCs w:val="0"/>
                <w:sz w:val="20"/>
                <w:szCs w:val="20"/>
              </w:rPr>
              <w:t>"English"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)</w:t>
            </w:r>
            <w:r w:rsidRPr="003D6455">
              <w:rPr>
                <w:b w:val="0"/>
                <w:bCs w:val="0"/>
                <w:i/>
                <w:iCs/>
                <w:sz w:val="20"/>
                <w:szCs w:val="20"/>
              </w:rPr>
              <w:t> </w:t>
            </w:r>
            <w:r w:rsidRPr="003D6455">
              <w:rPr>
                <w:rStyle w:val="querysrchtext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  <w:p w14:paraId="31C45BA2" w14:textId="7493F2B6" w:rsidR="007D5392" w:rsidRPr="003D6455" w:rsidRDefault="007D5392" w:rsidP="009B3220">
            <w:pPr>
              <w:pStyle w:val="Heading2"/>
              <w:tabs>
                <w:tab w:val="left" w:pos="3960"/>
              </w:tabs>
              <w:spacing w:before="0" w:beforeAutospacing="0" w:after="0" w:afterAutospacing="0"/>
              <w:outlineLvl w:val="1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4FC2C65" w14:textId="77777777" w:rsidR="0042575D" w:rsidRPr="003D6455" w:rsidRDefault="0042575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42575D" w:rsidRPr="003D6455" w14:paraId="74DE79B8" w14:textId="1E887153" w:rsidTr="007D5392">
        <w:trPr>
          <w:trHeight w:val="386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508D28A" w14:textId="55AD4DF1" w:rsidR="0042575D" w:rsidRPr="003D6455" w:rsidRDefault="007D5392" w:rsidP="009B3220">
            <w:pPr>
              <w:pStyle w:val="Heading2"/>
              <w:tabs>
                <w:tab w:val="left" w:pos="3960"/>
              </w:tabs>
              <w:spacing w:before="0" w:beforeAutospacing="0" w:after="0" w:afterAutospacing="0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3D6455">
              <w:rPr>
                <w:b w:val="0"/>
                <w:bCs w:val="0"/>
                <w:sz w:val="20"/>
                <w:szCs w:val="20"/>
              </w:rPr>
              <w:t>(</w:t>
            </w:r>
            <w:r w:rsidR="0042575D" w:rsidRPr="003D6455">
              <w:rPr>
                <w:b w:val="0"/>
                <w:bCs w:val="0"/>
                <w:sz w:val="20"/>
                <w:szCs w:val="20"/>
              </w:rPr>
              <w:t>Feb 24, 2022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E81B308" w14:textId="77777777" w:rsidR="0042575D" w:rsidRPr="003D6455" w:rsidRDefault="0042575D" w:rsidP="009B3220">
            <w:pPr>
              <w:pStyle w:val="Heading2"/>
              <w:tabs>
                <w:tab w:val="left" w:pos="3960"/>
              </w:tabs>
              <w:spacing w:before="0" w:beforeAutospacing="0" w:after="0" w:afterAutospacing="0"/>
              <w:outlineLvl w:val="1"/>
              <w:rPr>
                <w:rStyle w:val="queryoperator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14:paraId="58DAA05C" w14:textId="77777777" w:rsidR="0042575D" w:rsidRPr="003D6455" w:rsidRDefault="0042575D" w:rsidP="009615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D6455">
              <w:rPr>
                <w:rStyle w:val="queryoperator"/>
                <w:rFonts w:ascii="Times New Roman" w:hAnsi="Times New Roman" w:cs="Times New Roman"/>
                <w:i/>
                <w:iCs/>
                <w:sz w:val="20"/>
                <w:szCs w:val="20"/>
              </w:rPr>
              <w:t>TITLE-ABS-KEY ( ( "digital*"  OR  "virtual*"  OR  "</w:t>
            </w:r>
            <w:proofErr w:type="spellStart"/>
            <w:r w:rsidRPr="003D6455">
              <w:rPr>
                <w:rStyle w:val="queryoperator"/>
                <w:rFonts w:ascii="Times New Roman" w:hAnsi="Times New Roman" w:cs="Times New Roman"/>
                <w:i/>
                <w:iCs/>
                <w:sz w:val="20"/>
                <w:szCs w:val="20"/>
              </w:rPr>
              <w:t>Virtualworld</w:t>
            </w:r>
            <w:proofErr w:type="spellEnd"/>
            <w:r w:rsidRPr="003D6455">
              <w:rPr>
                <w:rStyle w:val="queryoperator"/>
                <w:rFonts w:ascii="Times New Roman" w:hAnsi="Times New Roman" w:cs="Times New Roman"/>
                <w:i/>
                <w:iCs/>
                <w:sz w:val="20"/>
                <w:szCs w:val="20"/>
              </w:rPr>
              <w:t>*"  OR  "online"  OR  "email"  OR  "Facebook"  OR  "Facebook Messenger"  OR  "Instant Messaging"  OR  "Social Media"  OR  "Social Web"  OR  "Instagram"  OR  "twitter"  OR  "tweet*"  OR  "snapchat"  OR  "Craigslist"  OR  "Online System*"  OR  "Online forum*"  OR  "</w:t>
            </w:r>
            <w:proofErr w:type="spellStart"/>
            <w:r w:rsidRPr="003D6455">
              <w:rPr>
                <w:rStyle w:val="queryoperator"/>
                <w:rFonts w:ascii="Times New Roman" w:hAnsi="Times New Roman" w:cs="Times New Roman"/>
                <w:i/>
                <w:iCs/>
                <w:sz w:val="20"/>
                <w:szCs w:val="20"/>
              </w:rPr>
              <w:t>pinterest</w:t>
            </w:r>
            <w:proofErr w:type="spellEnd"/>
            <w:r w:rsidRPr="003D6455">
              <w:rPr>
                <w:rStyle w:val="queryoperator"/>
                <w:rFonts w:ascii="Times New Roman" w:hAnsi="Times New Roman" w:cs="Times New Roman"/>
                <w:i/>
                <w:iCs/>
                <w:sz w:val="20"/>
                <w:szCs w:val="20"/>
              </w:rPr>
              <w:t>"  OR  "</w:t>
            </w:r>
            <w:proofErr w:type="spellStart"/>
            <w:r w:rsidRPr="003D6455">
              <w:rPr>
                <w:rStyle w:val="queryoperator"/>
                <w:rFonts w:ascii="Times New Roman" w:hAnsi="Times New Roman" w:cs="Times New Roman"/>
                <w:i/>
                <w:iCs/>
                <w:sz w:val="20"/>
                <w:szCs w:val="20"/>
              </w:rPr>
              <w:t>tumblr</w:t>
            </w:r>
            <w:proofErr w:type="spellEnd"/>
            <w:r w:rsidRPr="003D6455">
              <w:rPr>
                <w:rStyle w:val="queryoperator"/>
                <w:rFonts w:ascii="Times New Roman" w:hAnsi="Times New Roman" w:cs="Times New Roman"/>
                <w:i/>
                <w:iCs/>
                <w:sz w:val="20"/>
                <w:szCs w:val="20"/>
              </w:rPr>
              <w:t>"  OR  "User Generated Content"  OR  "internet"  OR  "Online Social Network*"  OR  "Social Network*"  OR  "LinkedIn"  OR  "reddit"  OR  "</w:t>
            </w:r>
            <w:proofErr w:type="spellStart"/>
            <w:r w:rsidRPr="003D6455">
              <w:rPr>
                <w:rStyle w:val="queryoperator"/>
                <w:rFonts w:ascii="Times New Roman" w:hAnsi="Times New Roman" w:cs="Times New Roman"/>
                <w:i/>
                <w:iCs/>
                <w:sz w:val="20"/>
                <w:szCs w:val="20"/>
              </w:rPr>
              <w:t>whatsapp</w:t>
            </w:r>
            <w:proofErr w:type="spellEnd"/>
            <w:r w:rsidRPr="003D6455">
              <w:rPr>
                <w:rStyle w:val="queryoperator"/>
                <w:rFonts w:ascii="Times New Roman" w:hAnsi="Times New Roman" w:cs="Times New Roman"/>
                <w:i/>
                <w:iCs/>
                <w:sz w:val="20"/>
                <w:szCs w:val="20"/>
              </w:rPr>
              <w:t>"  OR  "website*"  OR  "Web site*"  OR  "web 2"  OR  "Web 2.0"  OR  "blog*"  OR  "microblog*"  OR  "webcast*"  OR  "Web log"  OR  "Video Sharing"  OR  "myspace"  OR  "podcast*"  OR  "pod-cast*"  OR  "Patient support group*"  OR  "online"  OR  "</w:t>
            </w:r>
            <w:proofErr w:type="spellStart"/>
            <w:r w:rsidRPr="003D6455">
              <w:rPr>
                <w:rStyle w:val="queryoperator"/>
                <w:rFonts w:ascii="Times New Roman" w:hAnsi="Times New Roman" w:cs="Times New Roman"/>
                <w:i/>
                <w:iCs/>
                <w:sz w:val="20"/>
                <w:szCs w:val="20"/>
              </w:rPr>
              <w:t>communit</w:t>
            </w:r>
            <w:proofErr w:type="spellEnd"/>
            <w:r w:rsidRPr="003D6455">
              <w:rPr>
                <w:rStyle w:val="queryoperator"/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*" )  AND  ( "participant*"  OR  "subject*"  OR  "research"  OR  " </w:t>
            </w:r>
            <w:proofErr w:type="spellStart"/>
            <w:r w:rsidRPr="003D6455">
              <w:rPr>
                <w:rStyle w:val="queryoperator"/>
                <w:rFonts w:ascii="Times New Roman" w:hAnsi="Times New Roman" w:cs="Times New Roman"/>
                <w:i/>
                <w:iCs/>
                <w:sz w:val="20"/>
                <w:szCs w:val="20"/>
              </w:rPr>
              <w:t>advertiz</w:t>
            </w:r>
            <w:proofErr w:type="spellEnd"/>
            <w:r w:rsidRPr="003D6455">
              <w:rPr>
                <w:rStyle w:val="queryoperator"/>
                <w:rFonts w:ascii="Times New Roman" w:hAnsi="Times New Roman" w:cs="Times New Roman"/>
                <w:i/>
                <w:iCs/>
                <w:sz w:val="20"/>
                <w:szCs w:val="20"/>
              </w:rPr>
              <w:t>*"  OR  "</w:t>
            </w:r>
            <w:proofErr w:type="spellStart"/>
            <w:r w:rsidRPr="003D6455">
              <w:rPr>
                <w:rStyle w:val="queryoperator"/>
                <w:rFonts w:ascii="Times New Roman" w:hAnsi="Times New Roman" w:cs="Times New Roman"/>
                <w:i/>
                <w:iCs/>
                <w:sz w:val="20"/>
                <w:szCs w:val="20"/>
              </w:rPr>
              <w:t>advertis</w:t>
            </w:r>
            <w:proofErr w:type="spellEnd"/>
            <w:r w:rsidRPr="003D6455">
              <w:rPr>
                <w:rStyle w:val="queryoperator"/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*" )  AND  "recruit*"  W/3  "Research Subject Recruitment" )  AND  </w:t>
            </w:r>
            <w:r w:rsidRPr="00A04D8F">
              <w:rPr>
                <w:rStyle w:val="queryoperator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BFBFBF" w:themeFill="background1" w:themeFillShade="BF"/>
              </w:rPr>
              <w:t>PUBYEAR  &gt;  2021  AND  PUBYEAR  &lt;  2022  AND  ( LIMIT-TO ( LANGUAGE ,  "English" ) )</w:t>
            </w:r>
            <w:r w:rsidRPr="003D6455">
              <w:rPr>
                <w:rStyle w:val="queryoperator"/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</w:p>
          <w:p w14:paraId="20BDE48B" w14:textId="49FBF2F1" w:rsidR="0042575D" w:rsidRPr="003D6455" w:rsidRDefault="0042575D" w:rsidP="009B3220">
            <w:pPr>
              <w:pStyle w:val="Heading2"/>
              <w:tabs>
                <w:tab w:val="left" w:pos="3960"/>
              </w:tabs>
              <w:spacing w:before="0" w:beforeAutospacing="0" w:after="0" w:afterAutospacing="0"/>
              <w:outlineLvl w:val="1"/>
              <w:rPr>
                <w:rStyle w:val="queryoperator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FF56989" w14:textId="2844744E" w:rsidR="0042575D" w:rsidRPr="003D6455" w:rsidRDefault="0042575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575D" w:rsidRPr="003D6455" w14:paraId="0A9779BD" w14:textId="46D06C88" w:rsidTr="007D5392">
        <w:trPr>
          <w:trHeight w:val="8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50078A8" w14:textId="77777777" w:rsidR="0042575D" w:rsidRPr="003D6455" w:rsidRDefault="0042575D" w:rsidP="009B3220">
            <w:pPr>
              <w:pStyle w:val="Heading2"/>
              <w:tabs>
                <w:tab w:val="left" w:pos="3960"/>
              </w:tabs>
              <w:spacing w:before="0" w:beforeAutospacing="0" w:after="0" w:afterAutospacing="0"/>
              <w:outlineLvl w:val="1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E21A924" w14:textId="77777777" w:rsidR="0042575D" w:rsidRPr="003D6455" w:rsidRDefault="0042575D" w:rsidP="009B3220">
            <w:pPr>
              <w:pStyle w:val="Heading2"/>
              <w:tabs>
                <w:tab w:val="left" w:pos="3960"/>
              </w:tabs>
              <w:spacing w:before="0" w:beforeAutospacing="0" w:after="0" w:afterAutospacing="0"/>
              <w:outlineLvl w:val="1"/>
              <w:rPr>
                <w:rStyle w:val="queryoperator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14:paraId="3C6270F7" w14:textId="77777777" w:rsidR="0042575D" w:rsidRPr="003D6455" w:rsidRDefault="0042575D" w:rsidP="009B3220">
            <w:pPr>
              <w:pStyle w:val="Heading2"/>
              <w:tabs>
                <w:tab w:val="left" w:pos="3960"/>
              </w:tabs>
              <w:spacing w:before="0" w:beforeAutospacing="0" w:after="0" w:afterAutospacing="0"/>
              <w:outlineLvl w:val="1"/>
              <w:rPr>
                <w:rStyle w:val="queryoperator"/>
                <w:b w:val="0"/>
                <w:bCs w:val="0"/>
                <w:sz w:val="20"/>
                <w:szCs w:val="20"/>
              </w:rPr>
            </w:pPr>
            <w:r w:rsidRPr="003D6455">
              <w:rPr>
                <w:rStyle w:val="queryoperator"/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79497FD" w14:textId="77777777" w:rsidR="0042575D" w:rsidRPr="003D6455" w:rsidRDefault="0042575D" w:rsidP="009B3220">
            <w:pPr>
              <w:tabs>
                <w:tab w:val="left" w:pos="3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645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</w:tbl>
    <w:p w14:paraId="7025FD4E" w14:textId="77777777" w:rsidR="00766639" w:rsidRPr="003D6455" w:rsidRDefault="00766639" w:rsidP="009B3220">
      <w:pP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C739BA2" w14:textId="77777777" w:rsidR="00766639" w:rsidRDefault="00766639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D6455">
        <w:rPr>
          <w:rFonts w:ascii="Times New Roman" w:hAnsi="Times New Roman" w:cs="Times New Roman"/>
          <w:i/>
          <w:iCs/>
          <w:sz w:val="20"/>
          <w:szCs w:val="20"/>
        </w:rPr>
        <w:t>Notes.</w:t>
      </w:r>
      <w:r w:rsidRPr="003D6455">
        <w:rPr>
          <w:rFonts w:ascii="Times New Roman" w:hAnsi="Times New Roman" w:cs="Times New Roman"/>
          <w:sz w:val="20"/>
          <w:szCs w:val="20"/>
        </w:rPr>
        <w:t xml:space="preserve"> The *symbol refers to truncation of a search term</w:t>
      </w:r>
    </w:p>
    <w:p w14:paraId="0046E46B" w14:textId="77777777" w:rsidR="00277BC0" w:rsidRDefault="00277BC0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53F1C09" w14:textId="726F60AB" w:rsidR="00183ED6" w:rsidRDefault="00DD7D58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egends: Grey areas </w:t>
      </w:r>
      <w:r w:rsidR="00370C08">
        <w:rPr>
          <w:rFonts w:ascii="Times New Roman" w:hAnsi="Times New Roman" w:cs="Times New Roman"/>
          <w:sz w:val="20"/>
          <w:szCs w:val="20"/>
        </w:rPr>
        <w:t>show</w:t>
      </w:r>
      <w:r>
        <w:rPr>
          <w:rFonts w:ascii="Times New Roman" w:hAnsi="Times New Roman" w:cs="Times New Roman"/>
          <w:sz w:val="20"/>
          <w:szCs w:val="20"/>
        </w:rPr>
        <w:t xml:space="preserve"> the change in Scopus syntax</w:t>
      </w:r>
    </w:p>
    <w:p w14:paraId="6862D3F4" w14:textId="77777777" w:rsidR="00277BC0" w:rsidRPr="003D6455" w:rsidRDefault="00277BC0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BC1FF07" w14:textId="6EEC7246" w:rsidR="0022262F" w:rsidRDefault="00EF2954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6455">
        <w:rPr>
          <w:rFonts w:ascii="Times New Roman" w:eastAsia="Times New Roman" w:hAnsi="Times New Roman" w:cs="Times New Roman"/>
          <w:sz w:val="20"/>
          <w:szCs w:val="20"/>
        </w:rPr>
        <w:t xml:space="preserve">Abbreviations: N/A, </w:t>
      </w:r>
      <w:r w:rsidR="00744D3C" w:rsidRPr="003D6455">
        <w:rPr>
          <w:rFonts w:ascii="Times New Roman" w:eastAsia="Times New Roman" w:hAnsi="Times New Roman" w:cs="Times New Roman"/>
          <w:sz w:val="20"/>
          <w:szCs w:val="20"/>
        </w:rPr>
        <w:t>n</w:t>
      </w:r>
      <w:r w:rsidRPr="003D6455">
        <w:rPr>
          <w:rFonts w:ascii="Times New Roman" w:eastAsia="Times New Roman" w:hAnsi="Times New Roman" w:cs="Times New Roman"/>
          <w:sz w:val="20"/>
          <w:szCs w:val="20"/>
        </w:rPr>
        <w:t>ot applicable</w:t>
      </w:r>
    </w:p>
    <w:p w14:paraId="603091DE" w14:textId="77777777" w:rsidR="00277BC0" w:rsidRPr="003D6455" w:rsidRDefault="00277BC0" w:rsidP="009B3220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39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9A428A8" w14:textId="77777777" w:rsidR="00766639" w:rsidRPr="003D6455" w:rsidRDefault="00766639" w:rsidP="009B32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766639" w:rsidRPr="003D6455" w:rsidSect="00766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yMDI3MrcwMja1MLVQ0lEKTi0uzszPAymwqAUADinFdCwAAAA="/>
  </w:docVars>
  <w:rsids>
    <w:rsidRoot w:val="00766639"/>
    <w:rsid w:val="00040710"/>
    <w:rsid w:val="00067CB1"/>
    <w:rsid w:val="00096D3B"/>
    <w:rsid w:val="000B61EA"/>
    <w:rsid w:val="000D43B7"/>
    <w:rsid w:val="000D5FED"/>
    <w:rsid w:val="000F2769"/>
    <w:rsid w:val="001269D9"/>
    <w:rsid w:val="001273F6"/>
    <w:rsid w:val="00156B50"/>
    <w:rsid w:val="00167170"/>
    <w:rsid w:val="00183ED6"/>
    <w:rsid w:val="001908C6"/>
    <w:rsid w:val="001B56AD"/>
    <w:rsid w:val="00200E0F"/>
    <w:rsid w:val="00206DD5"/>
    <w:rsid w:val="0022262F"/>
    <w:rsid w:val="00277BC0"/>
    <w:rsid w:val="002D4033"/>
    <w:rsid w:val="0031693A"/>
    <w:rsid w:val="00334785"/>
    <w:rsid w:val="00340BAE"/>
    <w:rsid w:val="00370C08"/>
    <w:rsid w:val="003813B3"/>
    <w:rsid w:val="003936A2"/>
    <w:rsid w:val="003A7A24"/>
    <w:rsid w:val="003D6455"/>
    <w:rsid w:val="003E5838"/>
    <w:rsid w:val="00402C82"/>
    <w:rsid w:val="0041134A"/>
    <w:rsid w:val="00414434"/>
    <w:rsid w:val="0042575D"/>
    <w:rsid w:val="00457550"/>
    <w:rsid w:val="00474186"/>
    <w:rsid w:val="004E056A"/>
    <w:rsid w:val="00526CB0"/>
    <w:rsid w:val="0054003D"/>
    <w:rsid w:val="005529E2"/>
    <w:rsid w:val="005531F1"/>
    <w:rsid w:val="005859BB"/>
    <w:rsid w:val="00643F0B"/>
    <w:rsid w:val="006840D3"/>
    <w:rsid w:val="006E046D"/>
    <w:rsid w:val="006E2967"/>
    <w:rsid w:val="007172AC"/>
    <w:rsid w:val="00724207"/>
    <w:rsid w:val="00744D3C"/>
    <w:rsid w:val="00756B5F"/>
    <w:rsid w:val="00762311"/>
    <w:rsid w:val="00766639"/>
    <w:rsid w:val="00772E2F"/>
    <w:rsid w:val="00781E70"/>
    <w:rsid w:val="00790ECB"/>
    <w:rsid w:val="007A1D40"/>
    <w:rsid w:val="007A5C68"/>
    <w:rsid w:val="007B5DB7"/>
    <w:rsid w:val="007C6345"/>
    <w:rsid w:val="007D5392"/>
    <w:rsid w:val="007F498A"/>
    <w:rsid w:val="00850A6F"/>
    <w:rsid w:val="00863DF4"/>
    <w:rsid w:val="008837FC"/>
    <w:rsid w:val="00890397"/>
    <w:rsid w:val="00891786"/>
    <w:rsid w:val="00902C0C"/>
    <w:rsid w:val="009075E8"/>
    <w:rsid w:val="0092016E"/>
    <w:rsid w:val="00940DCD"/>
    <w:rsid w:val="00942FB9"/>
    <w:rsid w:val="00961542"/>
    <w:rsid w:val="00977FBE"/>
    <w:rsid w:val="009B3220"/>
    <w:rsid w:val="009F60B4"/>
    <w:rsid w:val="00A04D8F"/>
    <w:rsid w:val="00A47018"/>
    <w:rsid w:val="00A91D89"/>
    <w:rsid w:val="00B0703C"/>
    <w:rsid w:val="00B3300F"/>
    <w:rsid w:val="00B47569"/>
    <w:rsid w:val="00B50FBC"/>
    <w:rsid w:val="00B64342"/>
    <w:rsid w:val="00B87FD0"/>
    <w:rsid w:val="00BB05F7"/>
    <w:rsid w:val="00BB4E24"/>
    <w:rsid w:val="00BD6A08"/>
    <w:rsid w:val="00C10513"/>
    <w:rsid w:val="00C63E68"/>
    <w:rsid w:val="00C710EC"/>
    <w:rsid w:val="00CD0F66"/>
    <w:rsid w:val="00CD53A4"/>
    <w:rsid w:val="00CE5BC6"/>
    <w:rsid w:val="00CF6C26"/>
    <w:rsid w:val="00D00D66"/>
    <w:rsid w:val="00D40A02"/>
    <w:rsid w:val="00D556D0"/>
    <w:rsid w:val="00D7026D"/>
    <w:rsid w:val="00DD7D58"/>
    <w:rsid w:val="00E54965"/>
    <w:rsid w:val="00E612F4"/>
    <w:rsid w:val="00EA2581"/>
    <w:rsid w:val="00EA48E8"/>
    <w:rsid w:val="00EB2292"/>
    <w:rsid w:val="00EF2954"/>
    <w:rsid w:val="00EF30AB"/>
    <w:rsid w:val="00EF760D"/>
    <w:rsid w:val="00F35CBE"/>
    <w:rsid w:val="00F37149"/>
    <w:rsid w:val="00FA49A9"/>
    <w:rsid w:val="00FB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0370B"/>
  <w15:chartTrackingRefBased/>
  <w15:docId w15:val="{1191C99A-694E-4F2A-9FCC-99359E008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639"/>
  </w:style>
  <w:style w:type="paragraph" w:styleId="Heading2">
    <w:name w:val="heading 2"/>
    <w:basedOn w:val="Normal"/>
    <w:link w:val="Heading2Char"/>
    <w:uiPriority w:val="9"/>
    <w:qFormat/>
    <w:rsid w:val="0076663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6639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766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ryoperator">
    <w:name w:val="queryoperator"/>
    <w:basedOn w:val="DefaultParagraphFont"/>
    <w:rsid w:val="00766639"/>
  </w:style>
  <w:style w:type="character" w:customStyle="1" w:styleId="querysrchtext">
    <w:name w:val="querysrchtext"/>
    <w:basedOn w:val="DefaultParagraphFont"/>
    <w:rsid w:val="00766639"/>
  </w:style>
  <w:style w:type="character" w:styleId="Emphasis">
    <w:name w:val="Emphasis"/>
    <w:basedOn w:val="DefaultParagraphFont"/>
    <w:uiPriority w:val="20"/>
    <w:qFormat/>
    <w:rsid w:val="00766639"/>
    <w:rPr>
      <w:i/>
      <w:iCs/>
    </w:rPr>
  </w:style>
  <w:style w:type="table" w:styleId="TableGridLight">
    <w:name w:val="Grid Table Light"/>
    <w:basedOn w:val="TableNormal"/>
    <w:uiPriority w:val="40"/>
    <w:rsid w:val="00781E7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154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21</Words>
  <Characters>753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arko</dc:creator>
  <cp:keywords/>
  <dc:description/>
  <cp:lastModifiedBy>Elizabeth Darko</cp:lastModifiedBy>
  <cp:revision>2</cp:revision>
  <dcterms:created xsi:type="dcterms:W3CDTF">2022-05-20T06:15:00Z</dcterms:created>
  <dcterms:modified xsi:type="dcterms:W3CDTF">2022-05-20T06:15:00Z</dcterms:modified>
</cp:coreProperties>
</file>